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DB2541" w14:textId="77777777" w:rsidR="00A35C47" w:rsidRPr="00A35C47" w:rsidRDefault="00A35C47" w:rsidP="00A35C47">
      <w:pPr>
        <w:spacing w:line="240" w:lineRule="auto"/>
        <w:jc w:val="center"/>
        <w:rPr>
          <w:rFonts w:ascii="Times New Roman" w:hAnsi="Times New Roman"/>
          <w:b/>
        </w:rPr>
      </w:pPr>
      <w:r w:rsidRPr="00A35C47">
        <w:rPr>
          <w:rFonts w:ascii="Times New Roman" w:hAnsi="Times New Roman"/>
          <w:b/>
        </w:rPr>
        <w:t>Willingness to Pay of Nigerian Poultry Farmers and Feed Millers for Aflatoxin-Safe Maize</w:t>
      </w:r>
    </w:p>
    <w:p w14:paraId="4CC60A8C" w14:textId="77777777" w:rsidR="0091244D" w:rsidRDefault="0091244D" w:rsidP="007471CF">
      <w:pPr>
        <w:spacing w:before="240"/>
        <w:rPr>
          <w:rFonts w:ascii="Times New Roman" w:hAnsi="Times New Roman"/>
          <w:b/>
          <w:sz w:val="20"/>
          <w:szCs w:val="20"/>
        </w:rPr>
      </w:pPr>
    </w:p>
    <w:p w14:paraId="6ACF72B0" w14:textId="62E4163D" w:rsidR="0091244D" w:rsidRDefault="0091244D" w:rsidP="005B7EB7">
      <w:pPr>
        <w:spacing w:before="240"/>
        <w:ind w:left="142" w:hanging="142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Online Appendix</w:t>
      </w:r>
    </w:p>
    <w:p w14:paraId="648F6F34" w14:textId="77777777" w:rsidR="0091244D" w:rsidRDefault="0091244D" w:rsidP="005B7EB7">
      <w:pPr>
        <w:spacing w:before="240"/>
        <w:ind w:left="142" w:hanging="142"/>
        <w:rPr>
          <w:rFonts w:ascii="Times New Roman" w:hAnsi="Times New Roman"/>
          <w:b/>
          <w:sz w:val="20"/>
          <w:szCs w:val="20"/>
        </w:rPr>
      </w:pPr>
    </w:p>
    <w:p w14:paraId="40614D47" w14:textId="09440051" w:rsidR="005B7EB7" w:rsidRPr="00294073" w:rsidRDefault="005B7EB7" w:rsidP="005B7EB7">
      <w:pPr>
        <w:spacing w:before="240"/>
        <w:ind w:left="142" w:hanging="142"/>
        <w:rPr>
          <w:rFonts w:ascii="Times New Roman" w:hAnsi="Times New Roman"/>
          <w:b/>
          <w:sz w:val="20"/>
          <w:szCs w:val="20"/>
        </w:rPr>
      </w:pPr>
      <w:r w:rsidRPr="00294073">
        <w:rPr>
          <w:rFonts w:ascii="Times New Roman" w:hAnsi="Times New Roman"/>
          <w:b/>
          <w:sz w:val="20"/>
          <w:szCs w:val="20"/>
        </w:rPr>
        <w:t>Questionnaire on Choice</w:t>
      </w:r>
      <w:r w:rsidR="00CC7E53">
        <w:rPr>
          <w:rFonts w:ascii="Times New Roman" w:hAnsi="Times New Roman"/>
          <w:b/>
          <w:sz w:val="20"/>
          <w:szCs w:val="20"/>
        </w:rPr>
        <w:t xml:space="preserve"> </w:t>
      </w:r>
      <w:r w:rsidRPr="00294073">
        <w:rPr>
          <w:rFonts w:ascii="Times New Roman" w:hAnsi="Times New Roman"/>
          <w:b/>
          <w:sz w:val="20"/>
          <w:szCs w:val="20"/>
        </w:rPr>
        <w:t>Aflasafe for Poultry Owners</w:t>
      </w:r>
    </w:p>
    <w:p w14:paraId="6FDE665F" w14:textId="77777777" w:rsidR="005B7EB7" w:rsidRPr="00294073" w:rsidRDefault="005F1EAE" w:rsidP="00A25321">
      <w:pPr>
        <w:pStyle w:val="BodyTextIndent"/>
        <w:spacing w:after="0"/>
        <w:ind w:left="142"/>
        <w:rPr>
          <w:b/>
        </w:rPr>
      </w:pPr>
      <w:r w:rsidRPr="00294073">
        <w:rPr>
          <w:b/>
        </w:rPr>
        <w:t xml:space="preserve">  </w:t>
      </w:r>
      <w:r w:rsidR="007B672D">
        <w:rPr>
          <w:b/>
        </w:rPr>
        <w:t xml:space="preserve">A. </w:t>
      </w:r>
      <w:r w:rsidR="005B7EB7" w:rsidRPr="00294073">
        <w:rPr>
          <w:b/>
        </w:rPr>
        <w:t>IDENTIFICATION</w:t>
      </w:r>
    </w:p>
    <w:tbl>
      <w:tblPr>
        <w:tblpPr w:leftFromText="180" w:rightFromText="180" w:vertAnchor="text" w:tblpY="1"/>
        <w:tblOverlap w:val="never"/>
        <w:tblW w:w="8436" w:type="dxa"/>
        <w:tblLayout w:type="fixed"/>
        <w:tblCellMar>
          <w:left w:w="120" w:type="dxa"/>
          <w:right w:w="120" w:type="dxa"/>
        </w:tblCellMar>
        <w:tblLook w:val="0100" w:firstRow="0" w:lastRow="0" w:firstColumn="0" w:lastColumn="1" w:noHBand="0" w:noVBand="0"/>
      </w:tblPr>
      <w:tblGrid>
        <w:gridCol w:w="2708"/>
        <w:gridCol w:w="1830"/>
        <w:gridCol w:w="1377"/>
        <w:gridCol w:w="1302"/>
        <w:gridCol w:w="1219"/>
      </w:tblGrid>
      <w:tr w:rsidR="005B7EB7" w:rsidRPr="00294073" w14:paraId="1C4389DF" w14:textId="77777777" w:rsidTr="00CC74C4">
        <w:trPr>
          <w:cantSplit/>
          <w:trHeight w:val="252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bottom w:val="single" w:sz="4" w:space="0" w:color="auto"/>
              <w:right w:val="single" w:sz="7" w:space="0" w:color="000000"/>
            </w:tcBorders>
            <w:shd w:val="clear" w:color="auto" w:fill="auto"/>
          </w:tcPr>
          <w:p w14:paraId="420A3296" w14:textId="77777777" w:rsidR="005B7EB7" w:rsidRPr="00294073" w:rsidRDefault="005B7EB7" w:rsidP="00CC74C4">
            <w:pPr>
              <w:pStyle w:val="NoSpacing"/>
              <w:spacing w:line="360" w:lineRule="auto"/>
              <w:ind w:left="0" w:firstLine="0"/>
              <w:rPr>
                <w:b/>
                <w:lang w:eastAsia="en-US"/>
              </w:rPr>
            </w:pPr>
            <w:r w:rsidRPr="00294073">
              <w:rPr>
                <w:b/>
                <w:lang w:eastAsia="en-US"/>
              </w:rPr>
              <w:t>VARIABLE</w:t>
            </w:r>
          </w:p>
        </w:tc>
      </w:tr>
      <w:tr w:rsidR="005B7EB7" w:rsidRPr="00294073" w14:paraId="1BDE31C7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660D00A2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State:</w:t>
            </w:r>
          </w:p>
        </w:tc>
      </w:tr>
      <w:tr w:rsidR="005B7EB7" w:rsidRPr="00294073" w14:paraId="452433EB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36285A7D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LGA:</w:t>
            </w:r>
          </w:p>
        </w:tc>
      </w:tr>
      <w:tr w:rsidR="005B7EB7" w:rsidRPr="00294073" w14:paraId="2DB40656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18E8954A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Town:</w:t>
            </w:r>
          </w:p>
        </w:tc>
      </w:tr>
      <w:tr w:rsidR="005B7EB7" w:rsidRPr="00294073" w14:paraId="05842CC0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6E63CB89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Enumerator’s Name:</w:t>
            </w:r>
          </w:p>
        </w:tc>
      </w:tr>
      <w:tr w:rsidR="005B7EB7" w:rsidRPr="00294073" w14:paraId="5F9B3584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3AB57D78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Name of the enterprise:</w:t>
            </w:r>
          </w:p>
        </w:tc>
      </w:tr>
      <w:tr w:rsidR="005B7EB7" w:rsidRPr="00294073" w14:paraId="00E64C0B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6060E962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Name of the respondent:</w:t>
            </w:r>
          </w:p>
        </w:tc>
      </w:tr>
      <w:tr w:rsidR="005B7EB7" w:rsidRPr="00294073" w14:paraId="7CCCD368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1DFFE3A4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Title of the respondent:</w:t>
            </w:r>
          </w:p>
        </w:tc>
      </w:tr>
      <w:tr w:rsidR="005B7EB7" w:rsidRPr="00294073" w14:paraId="53753AF7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58D73766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Telephone number of the enterprise:</w:t>
            </w:r>
          </w:p>
        </w:tc>
      </w:tr>
      <w:tr w:rsidR="005B7EB7" w:rsidRPr="00294073" w14:paraId="3D6E9441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5363F9AF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Questionnaire ID:</w:t>
            </w:r>
          </w:p>
        </w:tc>
      </w:tr>
      <w:tr w:rsidR="005B7EB7" w:rsidRPr="00294073" w14:paraId="14DF44D4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563A47BF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Date: DD_____MM_____YY</w:t>
            </w:r>
          </w:p>
        </w:tc>
      </w:tr>
      <w:tr w:rsidR="005B7EB7" w:rsidRPr="00294073" w14:paraId="09F93F8B" w14:textId="77777777" w:rsidTr="00CC74C4">
        <w:trPr>
          <w:cantSplit/>
          <w:trHeight w:val="316"/>
          <w:tblHeader/>
        </w:trPr>
        <w:tc>
          <w:tcPr>
            <w:tcW w:w="8436" w:type="dxa"/>
            <w:gridSpan w:val="5"/>
            <w:tcBorders>
              <w:top w:val="single" w:sz="8" w:space="0" w:color="000000"/>
              <w:left w:val="single" w:sz="7" w:space="0" w:color="000000"/>
              <w:right w:val="single" w:sz="7" w:space="0" w:color="000000"/>
            </w:tcBorders>
            <w:shd w:val="clear" w:color="auto" w:fill="auto"/>
          </w:tcPr>
          <w:p w14:paraId="546035B5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 xml:space="preserve">Start time: </w:t>
            </w:r>
          </w:p>
        </w:tc>
      </w:tr>
      <w:tr w:rsidR="005B7EB7" w:rsidRPr="00294073" w14:paraId="7116E249" w14:textId="77777777" w:rsidTr="00CC74C4">
        <w:trPr>
          <w:cantSplit/>
          <w:trHeight w:val="584"/>
        </w:trPr>
        <w:tc>
          <w:tcPr>
            <w:tcW w:w="2708" w:type="dxa"/>
            <w:tcBorders>
              <w:top w:val="single" w:sz="4" w:space="0" w:color="auto"/>
              <w:left w:val="single" w:sz="7" w:space="0" w:color="000000"/>
              <w:bottom w:val="single" w:sz="4" w:space="0" w:color="auto"/>
              <w:right w:val="single" w:sz="4" w:space="0" w:color="auto"/>
            </w:tcBorders>
          </w:tcPr>
          <w:p w14:paraId="3A07625B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GPS coordinates</w:t>
            </w:r>
          </w:p>
        </w:tc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1300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Waypoint :</w:t>
            </w:r>
          </w:p>
        </w:tc>
        <w:tc>
          <w:tcPr>
            <w:tcW w:w="1377" w:type="dxa"/>
            <w:tcBorders>
              <w:top w:val="single" w:sz="7" w:space="0" w:color="000000"/>
              <w:left w:val="single" w:sz="4" w:space="0" w:color="auto"/>
              <w:bottom w:val="single" w:sz="7" w:space="0" w:color="000000"/>
              <w:right w:val="single" w:sz="4" w:space="0" w:color="auto"/>
            </w:tcBorders>
          </w:tcPr>
          <w:p w14:paraId="02C6CDF5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N(S)</w:t>
            </w:r>
          </w:p>
        </w:tc>
        <w:tc>
          <w:tcPr>
            <w:tcW w:w="1302" w:type="dxa"/>
            <w:tcBorders>
              <w:top w:val="single" w:sz="7" w:space="0" w:color="000000"/>
              <w:left w:val="single" w:sz="4" w:space="0" w:color="auto"/>
              <w:bottom w:val="single" w:sz="7" w:space="0" w:color="000000"/>
              <w:right w:val="single" w:sz="4" w:space="0" w:color="auto"/>
            </w:tcBorders>
          </w:tcPr>
          <w:p w14:paraId="1FD7D326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E(W)</w:t>
            </w:r>
          </w:p>
        </w:tc>
        <w:tc>
          <w:tcPr>
            <w:tcW w:w="1219" w:type="dxa"/>
            <w:tcBorders>
              <w:top w:val="single" w:sz="7" w:space="0" w:color="000000"/>
              <w:left w:val="single" w:sz="4" w:space="0" w:color="auto"/>
              <w:bottom w:val="single" w:sz="7" w:space="0" w:color="000000"/>
              <w:right w:val="single" w:sz="8" w:space="0" w:color="000000"/>
            </w:tcBorders>
          </w:tcPr>
          <w:p w14:paraId="35CC138D" w14:textId="77777777" w:rsidR="005B7EB7" w:rsidRPr="00294073" w:rsidRDefault="005B7EB7" w:rsidP="00CC74C4">
            <w:pPr>
              <w:pStyle w:val="NoSpacing"/>
              <w:spacing w:line="360" w:lineRule="auto"/>
              <w:ind w:left="142" w:right="57" w:hanging="142"/>
              <w:rPr>
                <w:lang w:eastAsia="en-US"/>
              </w:rPr>
            </w:pPr>
            <w:r w:rsidRPr="00294073">
              <w:rPr>
                <w:lang w:eastAsia="en-US"/>
              </w:rPr>
              <w:t>Altitude</w:t>
            </w:r>
          </w:p>
        </w:tc>
      </w:tr>
    </w:tbl>
    <w:p w14:paraId="15F3F119" w14:textId="77777777" w:rsidR="005B7EB7" w:rsidRPr="00294073" w:rsidRDefault="005B7EB7" w:rsidP="005B7EB7">
      <w:pPr>
        <w:pStyle w:val="Heading1"/>
        <w:numPr>
          <w:ilvl w:val="0"/>
          <w:numId w:val="0"/>
        </w:numPr>
        <w:spacing w:before="240"/>
        <w:ind w:left="142" w:hanging="142"/>
        <w:rPr>
          <w:b w:val="0"/>
          <w:sz w:val="20"/>
        </w:rPr>
      </w:pPr>
    </w:p>
    <w:p w14:paraId="4A75192F" w14:textId="77777777" w:rsidR="005B7EB7" w:rsidRPr="00294073" w:rsidRDefault="005B7EB7" w:rsidP="005B7EB7">
      <w:pPr>
        <w:ind w:left="142" w:hanging="142"/>
        <w:rPr>
          <w:rFonts w:ascii="Times New Roman" w:hAnsi="Times New Roman"/>
          <w:sz w:val="20"/>
          <w:szCs w:val="20"/>
        </w:rPr>
      </w:pPr>
    </w:p>
    <w:p w14:paraId="0953F665" w14:textId="77777777" w:rsidR="005B7EB7" w:rsidRPr="00294073" w:rsidRDefault="005B7EB7" w:rsidP="005B7EB7">
      <w:pPr>
        <w:ind w:left="142" w:hanging="142"/>
        <w:rPr>
          <w:rFonts w:ascii="Times New Roman" w:hAnsi="Times New Roman"/>
          <w:sz w:val="20"/>
          <w:szCs w:val="20"/>
        </w:rPr>
      </w:pPr>
    </w:p>
    <w:p w14:paraId="75203DC1" w14:textId="77777777" w:rsidR="005B7EB7" w:rsidRPr="00294073" w:rsidRDefault="005B7EB7" w:rsidP="005B7EB7">
      <w:pPr>
        <w:pStyle w:val="Heading1"/>
        <w:numPr>
          <w:ilvl w:val="0"/>
          <w:numId w:val="0"/>
        </w:numPr>
        <w:spacing w:before="240"/>
        <w:ind w:left="142" w:hanging="142"/>
        <w:rPr>
          <w:b w:val="0"/>
          <w:sz w:val="20"/>
        </w:rPr>
      </w:pPr>
    </w:p>
    <w:p w14:paraId="70EE16BD" w14:textId="77777777" w:rsidR="005B7EB7" w:rsidRPr="00294073" w:rsidRDefault="005B7EB7" w:rsidP="005B7EB7">
      <w:pPr>
        <w:pStyle w:val="Heading1"/>
        <w:numPr>
          <w:ilvl w:val="0"/>
          <w:numId w:val="0"/>
        </w:numPr>
        <w:spacing w:before="240"/>
        <w:ind w:left="142" w:hanging="142"/>
        <w:rPr>
          <w:b w:val="0"/>
          <w:sz w:val="20"/>
        </w:rPr>
      </w:pPr>
    </w:p>
    <w:p w14:paraId="78EB33CA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22EB235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047795C4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AB93314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2DE96CEB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6F044783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12386C1F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19989ABC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0E74DDFD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3474F586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05FBDB84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2A211585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52435C7E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D402B0E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21C0BDC3" w14:textId="77777777" w:rsidR="00251865" w:rsidRDefault="00251865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p w14:paraId="76CA59EA" w14:textId="57904BB3" w:rsidR="00D77EDD" w:rsidRDefault="00D77EDD" w:rsidP="0025186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cript Read to Respondent:</w:t>
      </w:r>
    </w:p>
    <w:p w14:paraId="7A3C971C" w14:textId="7D96FF2A" w:rsidR="00771E86" w:rsidRPr="00333313" w:rsidRDefault="00D77EDD" w:rsidP="00A84D9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="00307DBE" w:rsidRPr="00333313">
        <w:rPr>
          <w:rFonts w:ascii="Times New Roman" w:hAnsi="Times New Roman" w:cs="Times New Roman"/>
          <w:sz w:val="24"/>
          <w:szCs w:val="24"/>
        </w:rPr>
        <w:t>Maize that is contaminated with aflatoxin can result in disease and death in poultry.</w:t>
      </w:r>
      <w:r w:rsidR="005A0D4A" w:rsidRPr="00333313">
        <w:rPr>
          <w:rFonts w:ascii="Times New Roman" w:hAnsi="Times New Roman" w:cs="Times New Roman"/>
          <w:sz w:val="24"/>
          <w:szCs w:val="24"/>
        </w:rPr>
        <w:t xml:space="preserve"> Maize </w:t>
      </w:r>
      <w:r w:rsidR="00A84D91" w:rsidRPr="00333313">
        <w:rPr>
          <w:rFonts w:ascii="Times New Roman" w:hAnsi="Times New Roman" w:cs="Times New Roman"/>
          <w:sz w:val="24"/>
          <w:szCs w:val="24"/>
        </w:rPr>
        <w:t xml:space="preserve">that is treated with Aflasafe results in aflatoxin-safe maize. Different national governments have set different safety levels. The USA level is 20 parts per </w:t>
      </w:r>
      <w:r w:rsidR="004B6500">
        <w:rPr>
          <w:rFonts w:ascii="Times New Roman" w:hAnsi="Times New Roman" w:cs="Times New Roman"/>
          <w:sz w:val="24"/>
          <w:szCs w:val="24"/>
        </w:rPr>
        <w:t>b</w:t>
      </w:r>
      <w:r w:rsidR="00A84D91" w:rsidRPr="00333313">
        <w:rPr>
          <w:rFonts w:ascii="Times New Roman" w:hAnsi="Times New Roman" w:cs="Times New Roman"/>
          <w:sz w:val="24"/>
          <w:szCs w:val="24"/>
        </w:rPr>
        <w:t>illion (pp</w:t>
      </w:r>
      <w:r w:rsidR="004B6500">
        <w:rPr>
          <w:rFonts w:ascii="Times New Roman" w:hAnsi="Times New Roman" w:cs="Times New Roman"/>
          <w:sz w:val="24"/>
          <w:szCs w:val="24"/>
        </w:rPr>
        <w:t>b</w:t>
      </w:r>
      <w:r w:rsidR="003E0B11">
        <w:rPr>
          <w:rFonts w:ascii="Times New Roman" w:hAnsi="Times New Roman" w:cs="Times New Roman"/>
          <w:sz w:val="24"/>
          <w:szCs w:val="24"/>
        </w:rPr>
        <w:t>)</w:t>
      </w:r>
      <w:r w:rsidR="00603875">
        <w:rPr>
          <w:rFonts w:ascii="Times New Roman" w:hAnsi="Times New Roman" w:cs="Times New Roman"/>
          <w:sz w:val="24"/>
          <w:szCs w:val="24"/>
        </w:rPr>
        <w:t xml:space="preserve"> or lower. The EU level is 4 ppb</w:t>
      </w:r>
      <w:r w:rsidR="00A84D91" w:rsidRPr="00333313">
        <w:rPr>
          <w:rFonts w:ascii="Times New Roman" w:hAnsi="Times New Roman" w:cs="Times New Roman"/>
          <w:sz w:val="24"/>
          <w:szCs w:val="24"/>
        </w:rPr>
        <w:t xml:space="preserve"> or low</w:t>
      </w:r>
      <w:r w:rsidR="00603875">
        <w:rPr>
          <w:rFonts w:ascii="Times New Roman" w:hAnsi="Times New Roman" w:cs="Times New Roman"/>
          <w:sz w:val="24"/>
          <w:szCs w:val="24"/>
        </w:rPr>
        <w:t>er. The Nigerian level is 10 ppb</w:t>
      </w:r>
      <w:r w:rsidR="00A84D91" w:rsidRPr="00333313">
        <w:rPr>
          <w:rFonts w:ascii="Times New Roman" w:hAnsi="Times New Roman" w:cs="Times New Roman"/>
          <w:sz w:val="24"/>
          <w:szCs w:val="24"/>
        </w:rPr>
        <w:t xml:space="preserve"> or lower. </w:t>
      </w:r>
      <w:r w:rsidR="00771E86" w:rsidRPr="00333313">
        <w:rPr>
          <w:rFonts w:ascii="Times New Roman" w:hAnsi="Times New Roman"/>
          <w:sz w:val="24"/>
          <w:szCs w:val="24"/>
          <w:lang w:val="en-GB"/>
        </w:rPr>
        <w:t>Kindly see below to see how much you will be willing to pay and level of aflatoxin you can tolerate.</w:t>
      </w:r>
      <w:r>
        <w:rPr>
          <w:rFonts w:ascii="Times New Roman" w:hAnsi="Times New Roman"/>
          <w:sz w:val="24"/>
          <w:szCs w:val="24"/>
          <w:lang w:val="en-GB"/>
        </w:rPr>
        <w:t>”</w:t>
      </w:r>
    </w:p>
    <w:p w14:paraId="017E12FF" w14:textId="77777777" w:rsidR="00A84D91" w:rsidRDefault="00A84D91" w:rsidP="00A84D91">
      <w:pPr>
        <w:pStyle w:val="ListParagraph"/>
        <w:spacing w:after="0" w:line="240" w:lineRule="auto"/>
        <w:ind w:left="0"/>
        <w:rPr>
          <w:rFonts w:ascii="Times New Roman" w:hAnsi="Times New Roman"/>
          <w:b/>
          <w:sz w:val="20"/>
          <w:szCs w:val="20"/>
          <w:lang w:val="en-GB"/>
        </w:rPr>
      </w:pPr>
    </w:p>
    <w:p w14:paraId="5CAB83FF" w14:textId="77777777" w:rsidR="00A84D91" w:rsidRPr="00A84D91" w:rsidRDefault="00A84D91" w:rsidP="00A84D91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29A6A568" w14:textId="77777777" w:rsidR="00D77EDD" w:rsidRDefault="00D77EDD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42A4A855" w14:textId="299563F4" w:rsidR="0094246B" w:rsidRPr="00333313" w:rsidRDefault="007B672D" w:rsidP="00A512F3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333313">
        <w:rPr>
          <w:rFonts w:ascii="Times New Roman" w:hAnsi="Times New Roman" w:cs="Times New Roman"/>
          <w:b/>
          <w:sz w:val="24"/>
          <w:szCs w:val="24"/>
        </w:rPr>
        <w:lastRenderedPageBreak/>
        <w:t>GENERAL CHARACTERISTI</w:t>
      </w:r>
      <w:bookmarkStart w:id="0" w:name="_GoBack"/>
      <w:bookmarkEnd w:id="0"/>
      <w:r w:rsidRPr="00333313">
        <w:rPr>
          <w:rFonts w:ascii="Times New Roman" w:hAnsi="Times New Roman" w:cs="Times New Roman"/>
          <w:b/>
          <w:sz w:val="24"/>
          <w:szCs w:val="24"/>
        </w:rPr>
        <w:t>CS OF THE ENTERPRISE</w:t>
      </w:r>
    </w:p>
    <w:p w14:paraId="41DAA550" w14:textId="77777777" w:rsidR="007B672D" w:rsidRPr="00333313" w:rsidRDefault="0094246B" w:rsidP="009241BF">
      <w:pPr>
        <w:pStyle w:val="Heading2"/>
        <w:ind w:left="0" w:hanging="450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N</w:t>
      </w:r>
      <w:r w:rsidR="007B672D" w:rsidRPr="00333313">
        <w:rPr>
          <w:sz w:val="24"/>
          <w:szCs w:val="24"/>
          <w:lang w:val="en-GB"/>
        </w:rPr>
        <w:t>ame of head of the enterprise: ______________________________</w:t>
      </w:r>
    </w:p>
    <w:p w14:paraId="7C04BF22" w14:textId="77777777" w:rsidR="007B672D" w:rsidRPr="00333313" w:rsidRDefault="007B672D" w:rsidP="007B672D">
      <w:pPr>
        <w:pStyle w:val="Heading2"/>
        <w:spacing w:before="0" w:after="100" w:afterAutospacing="1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Name of respondent______________________________________</w:t>
      </w:r>
    </w:p>
    <w:p w14:paraId="5D2569B8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What is your position in the enterprise? _________________________</w:t>
      </w:r>
    </w:p>
    <w:p w14:paraId="7F55A71C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oes your enterprise make use of maize grain? 1= Yes</w:t>
      </w:r>
      <w:r w:rsidRPr="00333313">
        <w:rPr>
          <w:sz w:val="24"/>
          <w:szCs w:val="24"/>
          <w:lang w:val="en-GB"/>
        </w:rPr>
        <w:tab/>
        <w:t>0= No</w:t>
      </w:r>
    </w:p>
    <w:p w14:paraId="13F8D343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Age of the head:______________ years</w:t>
      </w:r>
    </w:p>
    <w:p w14:paraId="4BCD6F01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Gender of the head:</w:t>
      </w:r>
      <w:r w:rsidRPr="00333313">
        <w:rPr>
          <w:sz w:val="24"/>
          <w:szCs w:val="24"/>
          <w:lang w:val="en-GB"/>
        </w:rPr>
        <w:tab/>
      </w:r>
      <w:r w:rsidRPr="00333313">
        <w:rPr>
          <w:sz w:val="24"/>
          <w:szCs w:val="24"/>
          <w:lang w:val="en-GB"/>
        </w:rPr>
        <w:tab/>
        <w:t xml:space="preserve">1= Male, </w:t>
      </w:r>
      <w:r w:rsidRPr="00333313">
        <w:rPr>
          <w:sz w:val="24"/>
          <w:szCs w:val="24"/>
          <w:lang w:val="en-GB"/>
        </w:rPr>
        <w:tab/>
        <w:t>0= Female</w:t>
      </w:r>
    </w:p>
    <w:p w14:paraId="23286603" w14:textId="77777777" w:rsidR="007B672D" w:rsidRPr="00333313" w:rsidRDefault="007B672D" w:rsidP="007B672D">
      <w:pPr>
        <w:pStyle w:val="Heading2"/>
        <w:spacing w:before="120"/>
        <w:ind w:left="-567" w:firstLine="135"/>
        <w:jc w:val="left"/>
        <w:rPr>
          <w:sz w:val="24"/>
          <w:szCs w:val="24"/>
        </w:rPr>
      </w:pPr>
      <w:r w:rsidRPr="00333313">
        <w:rPr>
          <w:sz w:val="24"/>
          <w:szCs w:val="24"/>
        </w:rPr>
        <w:t>Marital status of the head</w:t>
      </w:r>
      <w:r w:rsidRPr="00333313">
        <w:rPr>
          <w:sz w:val="24"/>
          <w:szCs w:val="24"/>
        </w:rPr>
        <w:tab/>
        <w:t xml:space="preserve">1= Single     2= Married  </w:t>
      </w:r>
      <w:r w:rsidRPr="00333313">
        <w:rPr>
          <w:sz w:val="24"/>
          <w:szCs w:val="24"/>
        </w:rPr>
        <w:tab/>
        <w:t xml:space="preserve"> 3= Others  </w:t>
      </w:r>
      <w:r w:rsidRPr="00333313">
        <w:rPr>
          <w:sz w:val="24"/>
          <w:szCs w:val="24"/>
        </w:rPr>
        <w:tab/>
      </w:r>
    </w:p>
    <w:p w14:paraId="5FDE431A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Level of education of the head: 1= Formal Education</w:t>
      </w:r>
      <w:r w:rsidRPr="00333313">
        <w:rPr>
          <w:sz w:val="24"/>
          <w:szCs w:val="24"/>
          <w:lang w:val="en-GB"/>
        </w:rPr>
        <w:tab/>
        <w:t>0= No formal education</w:t>
      </w:r>
    </w:p>
    <w:p w14:paraId="6CC11742" w14:textId="77777777" w:rsidR="007B672D" w:rsidRPr="00333313" w:rsidRDefault="007B672D" w:rsidP="00A84D91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Number of years of education of respondent______________ years</w:t>
      </w:r>
    </w:p>
    <w:p w14:paraId="46A61E83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What is the legal status of the enterprise? 1=Registered; 2=Unregistered; 3=Other (Specify)__________________</w:t>
      </w:r>
    </w:p>
    <w:p w14:paraId="6DED51D7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 w:eastAsia="x-none"/>
        </w:rPr>
      </w:pPr>
      <w:r w:rsidRPr="00333313">
        <w:rPr>
          <w:sz w:val="24"/>
          <w:szCs w:val="24"/>
          <w:lang w:val="en-GB"/>
        </w:rPr>
        <w:t xml:space="preserve">What is the type of the enterprise? </w:t>
      </w:r>
      <w:r w:rsidRPr="00333313">
        <w:rPr>
          <w:sz w:val="24"/>
          <w:szCs w:val="24"/>
          <w:lang w:val="en-GB" w:eastAsia="x-none"/>
        </w:rPr>
        <w:t xml:space="preserve">1= Sole </w:t>
      </w:r>
      <w:r w:rsidRPr="00333313">
        <w:rPr>
          <w:sz w:val="24"/>
          <w:szCs w:val="24"/>
          <w:lang w:val="en-GB"/>
        </w:rPr>
        <w:t>proprietor; 2= Partnership; 3= Cooperative/ Association; 4 = Private Limited Co;5= Public company;</w:t>
      </w:r>
      <w:r w:rsidRPr="00333313">
        <w:rPr>
          <w:sz w:val="24"/>
          <w:szCs w:val="24"/>
          <w:lang w:val="en-GB" w:eastAsia="x-none"/>
        </w:rPr>
        <w:t>6=Joint (private &amp; public</w:t>
      </w:r>
      <w:r w:rsidRPr="00333313">
        <w:rPr>
          <w:sz w:val="24"/>
          <w:szCs w:val="24"/>
          <w:lang w:val="en-GB"/>
        </w:rPr>
        <w:t>);</w:t>
      </w:r>
      <w:r w:rsidRPr="00333313">
        <w:rPr>
          <w:sz w:val="24"/>
          <w:szCs w:val="24"/>
          <w:lang w:val="en-GB" w:eastAsia="x-none"/>
        </w:rPr>
        <w:t>7= Other (Specify)__________________</w:t>
      </w:r>
    </w:p>
    <w:p w14:paraId="4469A588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 w:eastAsia="x-none"/>
        </w:rPr>
      </w:pPr>
      <w:r w:rsidRPr="00333313">
        <w:rPr>
          <w:sz w:val="24"/>
          <w:szCs w:val="24"/>
          <w:lang w:val="en-GB" w:eastAsia="x-none"/>
        </w:rPr>
        <w:t xml:space="preserve">Would you characterize your enterprise as small, medium, or large based on the quantity of maize you use per annum. 1= Small scale (&lt;10tons) 2=Medium scale (10 -100tons)         3=Large scale &gt;100tons)  </w:t>
      </w:r>
    </w:p>
    <w:p w14:paraId="24003923" w14:textId="5CA2F15C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 w:eastAsia="x-none"/>
        </w:rPr>
      </w:pPr>
      <w:r w:rsidRPr="00333313">
        <w:rPr>
          <w:sz w:val="24"/>
          <w:szCs w:val="24"/>
          <w:lang w:val="en-GB" w:eastAsia="x-none"/>
        </w:rPr>
        <w:t>What type of product do you make? 1. Poultry</w:t>
      </w:r>
      <w:r w:rsidR="009241BF">
        <w:rPr>
          <w:sz w:val="24"/>
          <w:szCs w:val="24"/>
          <w:lang w:val="en-GB" w:eastAsia="x-none"/>
        </w:rPr>
        <w:t xml:space="preserve"> </w:t>
      </w:r>
      <w:r w:rsidRPr="00333313">
        <w:rPr>
          <w:sz w:val="24"/>
          <w:szCs w:val="24"/>
          <w:lang w:val="en-GB" w:eastAsia="x-none"/>
        </w:rPr>
        <w:t xml:space="preserve">&amp; feeds </w:t>
      </w:r>
      <w:r w:rsidR="00A84D91" w:rsidRPr="00333313">
        <w:rPr>
          <w:sz w:val="24"/>
          <w:szCs w:val="24"/>
          <w:lang w:val="en-GB" w:eastAsia="x-none"/>
        </w:rPr>
        <w:t xml:space="preserve"> </w:t>
      </w:r>
      <w:r w:rsidRPr="00333313">
        <w:rPr>
          <w:sz w:val="24"/>
          <w:szCs w:val="24"/>
          <w:lang w:val="en-GB" w:eastAsia="x-none"/>
        </w:rPr>
        <w:t>2. Feeds alone</w:t>
      </w:r>
      <w:r w:rsidR="00A84D91" w:rsidRPr="00333313">
        <w:rPr>
          <w:sz w:val="24"/>
          <w:szCs w:val="24"/>
          <w:lang w:val="en-GB" w:eastAsia="x-none"/>
        </w:rPr>
        <w:t xml:space="preserve"> 3. Poultry alone 4</w:t>
      </w:r>
      <w:r w:rsidRPr="00333313">
        <w:rPr>
          <w:sz w:val="24"/>
          <w:szCs w:val="24"/>
          <w:lang w:val="en-GB" w:eastAsia="x-none"/>
        </w:rPr>
        <w:t>. Maize based food products</w:t>
      </w:r>
    </w:p>
    <w:p w14:paraId="379CA851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 w:eastAsia="x-none"/>
        </w:rPr>
      </w:pPr>
      <w:r w:rsidRPr="00333313">
        <w:rPr>
          <w:sz w:val="24"/>
          <w:szCs w:val="24"/>
          <w:lang w:val="en-GB" w:eastAsia="x-none"/>
        </w:rPr>
        <w:t>For how many years has your enterprise been operating? _______________________</w:t>
      </w:r>
    </w:p>
    <w:p w14:paraId="0FF1F289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 w:eastAsia="x-none"/>
        </w:rPr>
        <w:t>Is your operation registered with NAFDAC (0=No 1=Yes)</w:t>
      </w:r>
    </w:p>
    <w:p w14:paraId="4FF233B5" w14:textId="77777777" w:rsidR="007B672D" w:rsidRPr="00333313" w:rsidRDefault="007B672D" w:rsidP="007B672D">
      <w:pPr>
        <w:pStyle w:val="Heading2"/>
        <w:spacing w:before="120"/>
        <w:ind w:left="0" w:hanging="426"/>
        <w:jc w:val="left"/>
        <w:rPr>
          <w:sz w:val="24"/>
          <w:szCs w:val="24"/>
          <w:lang w:val="en-GB" w:eastAsia="x-none"/>
        </w:rPr>
      </w:pPr>
      <w:r w:rsidRPr="00333313">
        <w:rPr>
          <w:sz w:val="24"/>
          <w:szCs w:val="24"/>
          <w:lang w:val="en-GB" w:eastAsia="x-none"/>
        </w:rPr>
        <w:t xml:space="preserve">Is your operation registered with </w:t>
      </w:r>
      <w:r w:rsidRPr="00333313">
        <w:rPr>
          <w:sz w:val="24"/>
          <w:szCs w:val="24"/>
          <w:lang w:val="en-GB"/>
        </w:rPr>
        <w:t xml:space="preserve">Local/State government? </w:t>
      </w:r>
      <w:r w:rsidRPr="00333313">
        <w:rPr>
          <w:sz w:val="24"/>
          <w:szCs w:val="24"/>
          <w:lang w:val="en-GB" w:eastAsia="x-none"/>
        </w:rPr>
        <w:t>(0=No 1=Yes)</w:t>
      </w:r>
    </w:p>
    <w:p w14:paraId="19B67A9A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 xml:space="preserve">Net revenue per year for the enterprise </w:t>
      </w:r>
      <w:r w:rsidRPr="00333313">
        <w:rPr>
          <w:dstrike/>
          <w:sz w:val="24"/>
          <w:szCs w:val="24"/>
          <w:lang w:val="en-GB"/>
        </w:rPr>
        <w:t>N</w:t>
      </w:r>
      <w:r w:rsidRPr="00333313">
        <w:rPr>
          <w:sz w:val="24"/>
          <w:szCs w:val="24"/>
          <w:lang w:val="en-GB"/>
        </w:rPr>
        <w:t xml:space="preserve">______________ </w:t>
      </w:r>
    </w:p>
    <w:p w14:paraId="088A233E" w14:textId="77777777" w:rsidR="000E4455" w:rsidRPr="00333313" w:rsidRDefault="007B672D" w:rsidP="000E4455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oes your enterprise belong to any</w:t>
      </w:r>
      <w:r w:rsidR="000E4455" w:rsidRPr="00333313">
        <w:rPr>
          <w:sz w:val="24"/>
          <w:szCs w:val="24"/>
          <w:lang w:val="en-GB"/>
        </w:rPr>
        <w:t xml:space="preserve"> poultry</w:t>
      </w:r>
      <w:r w:rsidRPr="00333313">
        <w:rPr>
          <w:sz w:val="24"/>
          <w:szCs w:val="24"/>
          <w:lang w:val="en-GB"/>
        </w:rPr>
        <w:t xml:space="preserve"> associations or professional body? (1 = Yes, 0 = No)</w:t>
      </w:r>
    </w:p>
    <w:p w14:paraId="3676A4F7" w14:textId="77777777" w:rsidR="000E4455" w:rsidRPr="00333313" w:rsidRDefault="000E4455" w:rsidP="000E4455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oes your enterprise belong to any feed miller associations or professional body? (1 = Yes, 0 = No)</w:t>
      </w:r>
    </w:p>
    <w:p w14:paraId="00A36E5A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If yes for how many years have it been a member? _____</w:t>
      </w:r>
    </w:p>
    <w:p w14:paraId="18CD2546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oes your enterprise have access to micro-credit for boosting business? (Yes.=1; No = 0)</w:t>
      </w:r>
    </w:p>
    <w:p w14:paraId="111BB936" w14:textId="4245DE06" w:rsidR="007471CF" w:rsidRDefault="007471CF">
      <w:pPr>
        <w:spacing w:after="0" w:line="240" w:lineRule="auto"/>
      </w:pPr>
      <w:r>
        <w:br w:type="page"/>
      </w:r>
    </w:p>
    <w:p w14:paraId="5A37BC5A" w14:textId="77777777" w:rsidR="007471CF" w:rsidRPr="007471CF" w:rsidRDefault="007471CF" w:rsidP="007471CF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lastRenderedPageBreak/>
        <w:t>Agribusiness Block 1</w:t>
      </w:r>
    </w:p>
    <w:p w14:paraId="2741ADC7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1. Please select the option you would choose from the following scenario</w:t>
      </w:r>
    </w:p>
    <w:tbl>
      <w:tblPr>
        <w:tblW w:w="83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14"/>
        <w:gridCol w:w="1289"/>
        <w:gridCol w:w="2147"/>
        <w:gridCol w:w="864"/>
        <w:gridCol w:w="1944"/>
      </w:tblGrid>
      <w:tr w:rsidR="007471CF" w:rsidRPr="007471CF" w14:paraId="10A0CECC" w14:textId="77777777" w:rsidTr="00BE5F6E">
        <w:trPr>
          <w:trHeight w:val="311"/>
        </w:trPr>
        <w:tc>
          <w:tcPr>
            <w:tcW w:w="2114" w:type="dxa"/>
          </w:tcPr>
          <w:p w14:paraId="1DB4600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289" w:type="dxa"/>
          </w:tcPr>
          <w:p w14:paraId="2BD55B0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</w:tcPr>
          <w:p w14:paraId="33126EB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864" w:type="dxa"/>
          </w:tcPr>
          <w:p w14:paraId="652D50E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44" w:type="dxa"/>
          </w:tcPr>
          <w:p w14:paraId="16853DC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58FCBC3A" w14:textId="77777777" w:rsidTr="00BE5F6E">
        <w:trPr>
          <w:trHeight w:val="328"/>
        </w:trPr>
        <w:tc>
          <w:tcPr>
            <w:tcW w:w="2114" w:type="dxa"/>
          </w:tcPr>
          <w:p w14:paraId="042A1C1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289" w:type="dxa"/>
          </w:tcPr>
          <w:p w14:paraId="5E853A4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818D8E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C4526F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3F411B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5597B3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1-50%</w:t>
            </w:r>
          </w:p>
        </w:tc>
        <w:tc>
          <w:tcPr>
            <w:tcW w:w="2147" w:type="dxa"/>
          </w:tcPr>
          <w:p w14:paraId="04D8DB0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864" w:type="dxa"/>
          </w:tcPr>
          <w:p w14:paraId="0E58551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DC6401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9962E5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17C940D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48856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1-50%</w:t>
            </w:r>
          </w:p>
        </w:tc>
        <w:tc>
          <w:tcPr>
            <w:tcW w:w="1944" w:type="dxa"/>
          </w:tcPr>
          <w:p w14:paraId="7032694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34940152" w14:textId="77777777" w:rsidTr="00BE5F6E">
        <w:trPr>
          <w:trHeight w:val="328"/>
        </w:trPr>
        <w:tc>
          <w:tcPr>
            <w:tcW w:w="2114" w:type="dxa"/>
          </w:tcPr>
          <w:p w14:paraId="72CDE03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289" w:type="dxa"/>
          </w:tcPr>
          <w:p w14:paraId="5F1EEA4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00E996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B200F0A" w14:textId="071861F8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147" w:type="dxa"/>
          </w:tcPr>
          <w:p w14:paraId="67EDA77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864" w:type="dxa"/>
          </w:tcPr>
          <w:p w14:paraId="233E0F8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EE616E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C08FDCB" w14:textId="3B8E9D00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44" w:type="dxa"/>
          </w:tcPr>
          <w:p w14:paraId="7FFD543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2D0363B5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2E47CF" wp14:editId="4885B02F">
                <wp:simplePos x="0" y="0"/>
                <wp:positionH relativeFrom="column">
                  <wp:posOffset>3430905</wp:posOffset>
                </wp:positionH>
                <wp:positionV relativeFrom="paragraph">
                  <wp:posOffset>72390</wp:posOffset>
                </wp:positionV>
                <wp:extent cx="154940" cy="120650"/>
                <wp:effectExtent l="4445" t="0" r="18415" b="6985"/>
                <wp:wrapNone/>
                <wp:docPr id="43" name="Oval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17B8CA1" id="Oval 2" o:spid="_x0000_s1026" style="position:absolute;margin-left:270.15pt;margin-top:5.7pt;width:12.2pt;height: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C4C8B3" wp14:editId="57545BC2">
                <wp:simplePos x="0" y="0"/>
                <wp:positionH relativeFrom="column">
                  <wp:posOffset>4617720</wp:posOffset>
                </wp:positionH>
                <wp:positionV relativeFrom="paragraph">
                  <wp:posOffset>56515</wp:posOffset>
                </wp:positionV>
                <wp:extent cx="154940" cy="120650"/>
                <wp:effectExtent l="0" t="0" r="15240" b="6985"/>
                <wp:wrapNone/>
                <wp:docPr id="44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441BAE5" id="Oval 4" o:spid="_x0000_s1026" style="position:absolute;margin-left:363.6pt;margin-top:4.45pt;width:12.2pt;height: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510E6C" wp14:editId="72A3231E">
                <wp:simplePos x="0" y="0"/>
                <wp:positionH relativeFrom="column">
                  <wp:posOffset>1446530</wp:posOffset>
                </wp:positionH>
                <wp:positionV relativeFrom="paragraph">
                  <wp:posOffset>88265</wp:posOffset>
                </wp:positionV>
                <wp:extent cx="154940" cy="120650"/>
                <wp:effectExtent l="0" t="0" r="11430" b="6985"/>
                <wp:wrapNone/>
                <wp:docPr id="42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94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CC6327E" id="Oval 3" o:spid="_x0000_s1026" style="position:absolute;margin-left:113.9pt;margin-top:6.95pt;width:12.2pt;height: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"/>
            </w:pict>
          </mc:Fallback>
        </mc:AlternateContent>
      </w:r>
    </w:p>
    <w:p w14:paraId="7614E414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</w:p>
    <w:p w14:paraId="1A7EBE7E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2. Please select the option you would choose from the following scenario</w:t>
      </w:r>
    </w:p>
    <w:tbl>
      <w:tblPr>
        <w:tblW w:w="8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864"/>
        <w:gridCol w:w="1925"/>
      </w:tblGrid>
      <w:tr w:rsidR="007471CF" w:rsidRPr="007471CF" w14:paraId="751346B2" w14:textId="77777777" w:rsidTr="00BE5F6E">
        <w:trPr>
          <w:trHeight w:val="421"/>
        </w:trPr>
        <w:tc>
          <w:tcPr>
            <w:tcW w:w="1925" w:type="dxa"/>
          </w:tcPr>
          <w:p w14:paraId="0B5E988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470F3C9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E93CE1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864" w:type="dxa"/>
          </w:tcPr>
          <w:p w14:paraId="7754FC8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26984A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24B61412" w14:textId="77777777" w:rsidTr="00BE5F6E">
        <w:trPr>
          <w:trHeight w:val="444"/>
        </w:trPr>
        <w:tc>
          <w:tcPr>
            <w:tcW w:w="1925" w:type="dxa"/>
          </w:tcPr>
          <w:p w14:paraId="7F8C0BC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3AADC27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70A26F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85ECD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BDB811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F3534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31-40%</w:t>
            </w:r>
          </w:p>
        </w:tc>
        <w:tc>
          <w:tcPr>
            <w:tcW w:w="1925" w:type="dxa"/>
          </w:tcPr>
          <w:p w14:paraId="47CE861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864" w:type="dxa"/>
          </w:tcPr>
          <w:p w14:paraId="58F9E14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544A6A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5BB300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92EA667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B2B52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-10%</w:t>
            </w:r>
          </w:p>
        </w:tc>
        <w:tc>
          <w:tcPr>
            <w:tcW w:w="1925" w:type="dxa"/>
          </w:tcPr>
          <w:p w14:paraId="0BDC7D0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2F772CC3" w14:textId="77777777" w:rsidTr="00BE5F6E">
        <w:trPr>
          <w:trHeight w:val="444"/>
        </w:trPr>
        <w:tc>
          <w:tcPr>
            <w:tcW w:w="1925" w:type="dxa"/>
          </w:tcPr>
          <w:p w14:paraId="782CC0C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67ED05C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B04BCE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D0AB0F" w14:textId="569804A3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133F4BE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864" w:type="dxa"/>
          </w:tcPr>
          <w:p w14:paraId="7E505EA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C4CC05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7B3A3E" w14:textId="367282BD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2D7653B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09FD0A09" w14:textId="77777777" w:rsidR="007471CF" w:rsidRPr="007471CF" w:rsidRDefault="007471CF" w:rsidP="007471CF">
      <w:pPr>
        <w:spacing w:after="0"/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7872696" wp14:editId="16E04FE4">
                <wp:simplePos x="0" y="0"/>
                <wp:positionH relativeFrom="column">
                  <wp:posOffset>4625975</wp:posOffset>
                </wp:positionH>
                <wp:positionV relativeFrom="paragraph">
                  <wp:posOffset>33655</wp:posOffset>
                </wp:positionV>
                <wp:extent cx="152400" cy="120650"/>
                <wp:effectExtent l="0" t="0" r="18415" b="10795"/>
                <wp:wrapNone/>
                <wp:docPr id="40" name="Ova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D8A5CF6" id="Oval 7" o:spid="_x0000_s1026" style="position:absolute;margin-left:364.25pt;margin-top:2.65pt;width:12pt;height: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6599FF" wp14:editId="72D1A001">
                <wp:simplePos x="0" y="0"/>
                <wp:positionH relativeFrom="column">
                  <wp:posOffset>3430905</wp:posOffset>
                </wp:positionH>
                <wp:positionV relativeFrom="paragraph">
                  <wp:posOffset>33655</wp:posOffset>
                </wp:positionV>
                <wp:extent cx="152400" cy="120650"/>
                <wp:effectExtent l="0" t="0" r="13335" b="10795"/>
                <wp:wrapNone/>
                <wp:docPr id="41" name="Oval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08C34BC" id="Oval 6" o:spid="_x0000_s1026" style="position:absolute;margin-left:270.15pt;margin-top:2.65pt;width:12pt;height: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F4346E" wp14:editId="298C59B9">
                <wp:simplePos x="0" y="0"/>
                <wp:positionH relativeFrom="column">
                  <wp:posOffset>1535430</wp:posOffset>
                </wp:positionH>
                <wp:positionV relativeFrom="paragraph">
                  <wp:posOffset>33655</wp:posOffset>
                </wp:positionV>
                <wp:extent cx="152400" cy="120650"/>
                <wp:effectExtent l="0" t="0" r="13970" b="10795"/>
                <wp:wrapNone/>
                <wp:docPr id="39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54815C2" id="Oval 5" o:spid="_x0000_s1026" style="position:absolute;margin-left:120.9pt;margin-top:2.65pt;width:12pt;height: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"/>
            </w:pict>
          </mc:Fallback>
        </mc:AlternateContent>
      </w:r>
    </w:p>
    <w:p w14:paraId="4B76C2E7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3. Please select the option you would choose from the following scenario</w:t>
      </w:r>
    </w:p>
    <w:tbl>
      <w:tblPr>
        <w:tblW w:w="8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864"/>
        <w:gridCol w:w="1925"/>
      </w:tblGrid>
      <w:tr w:rsidR="007471CF" w:rsidRPr="007471CF" w14:paraId="4A6E3272" w14:textId="77777777" w:rsidTr="00BE5F6E">
        <w:trPr>
          <w:trHeight w:val="421"/>
        </w:trPr>
        <w:tc>
          <w:tcPr>
            <w:tcW w:w="1925" w:type="dxa"/>
          </w:tcPr>
          <w:p w14:paraId="261FE44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3085086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AA123D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864" w:type="dxa"/>
          </w:tcPr>
          <w:p w14:paraId="12EA1FE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AD64DA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64498CB9" w14:textId="77777777" w:rsidTr="00BE5F6E">
        <w:trPr>
          <w:trHeight w:val="444"/>
        </w:trPr>
        <w:tc>
          <w:tcPr>
            <w:tcW w:w="1925" w:type="dxa"/>
          </w:tcPr>
          <w:p w14:paraId="0092286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02244A2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53DEBD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38CD65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D07297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6CF534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1-30%</w:t>
            </w:r>
          </w:p>
        </w:tc>
        <w:tc>
          <w:tcPr>
            <w:tcW w:w="1925" w:type="dxa"/>
          </w:tcPr>
          <w:p w14:paraId="2ABAFE3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864" w:type="dxa"/>
          </w:tcPr>
          <w:p w14:paraId="62B891D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DC01F4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7DB54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7A01247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2E9EB1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-10%</w:t>
            </w:r>
          </w:p>
        </w:tc>
        <w:tc>
          <w:tcPr>
            <w:tcW w:w="1925" w:type="dxa"/>
          </w:tcPr>
          <w:p w14:paraId="22EC74C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5628F1A4" w14:textId="77777777" w:rsidTr="00BE5F6E">
        <w:trPr>
          <w:trHeight w:val="444"/>
        </w:trPr>
        <w:tc>
          <w:tcPr>
            <w:tcW w:w="1925" w:type="dxa"/>
          </w:tcPr>
          <w:p w14:paraId="74A8948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0256305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8A6AC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C2F2BF6" w14:textId="5CBB96F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78B65AC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864" w:type="dxa"/>
          </w:tcPr>
          <w:p w14:paraId="06C5590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F598E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7F74EDF" w14:textId="1BC3EE51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6599BE5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7BCB0414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5AC821" wp14:editId="1DBC5D20">
                <wp:simplePos x="0" y="0"/>
                <wp:positionH relativeFrom="column">
                  <wp:posOffset>4632960</wp:posOffset>
                </wp:positionH>
                <wp:positionV relativeFrom="paragraph">
                  <wp:posOffset>69850</wp:posOffset>
                </wp:positionV>
                <wp:extent cx="152400" cy="120650"/>
                <wp:effectExtent l="0" t="6350" r="18415" b="12700"/>
                <wp:wrapNone/>
                <wp:docPr id="37" name="Oval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8C2BA69" id="Oval 11" o:spid="_x0000_s1026" style="position:absolute;margin-left:364.8pt;margin-top:5.5pt;width:12pt;height:9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4D64DF" wp14:editId="5A23AD74">
                <wp:simplePos x="0" y="0"/>
                <wp:positionH relativeFrom="column">
                  <wp:posOffset>3457575</wp:posOffset>
                </wp:positionH>
                <wp:positionV relativeFrom="paragraph">
                  <wp:posOffset>69850</wp:posOffset>
                </wp:positionV>
                <wp:extent cx="152400" cy="120650"/>
                <wp:effectExtent l="0" t="6350" r="18415" b="12700"/>
                <wp:wrapNone/>
                <wp:docPr id="36" name="Ova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CE30A62" id="Oval 10" o:spid="_x0000_s1026" style="position:absolute;margin-left:272.25pt;margin-top:5.5pt;width:12pt;height: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C2314E" wp14:editId="25EA41F9">
                <wp:simplePos x="0" y="0"/>
                <wp:positionH relativeFrom="column">
                  <wp:posOffset>1535430</wp:posOffset>
                </wp:positionH>
                <wp:positionV relativeFrom="paragraph">
                  <wp:posOffset>87630</wp:posOffset>
                </wp:positionV>
                <wp:extent cx="152400" cy="120650"/>
                <wp:effectExtent l="0" t="0" r="13970" b="7620"/>
                <wp:wrapNone/>
                <wp:docPr id="38" name="Ova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6CDB1F7" id="Oval 8" o:spid="_x0000_s1026" style="position:absolute;margin-left:120.9pt;margin-top:6.9pt;width:12pt;height:9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"/>
            </w:pict>
          </mc:Fallback>
        </mc:AlternateContent>
      </w:r>
    </w:p>
    <w:p w14:paraId="36687BDC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4. Please select the option you would choose from the following scenario</w:t>
      </w:r>
    </w:p>
    <w:tbl>
      <w:tblPr>
        <w:tblW w:w="83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35"/>
        <w:gridCol w:w="1728"/>
        <w:gridCol w:w="1935"/>
        <w:gridCol w:w="864"/>
        <w:gridCol w:w="1935"/>
      </w:tblGrid>
      <w:tr w:rsidR="007471CF" w:rsidRPr="007471CF" w14:paraId="18AA232C" w14:textId="77777777" w:rsidTr="00BE5F6E">
        <w:trPr>
          <w:trHeight w:val="200"/>
        </w:trPr>
        <w:tc>
          <w:tcPr>
            <w:tcW w:w="1935" w:type="dxa"/>
          </w:tcPr>
          <w:p w14:paraId="616485D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687001B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dxa"/>
          </w:tcPr>
          <w:p w14:paraId="2BFEBD8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864" w:type="dxa"/>
          </w:tcPr>
          <w:p w14:paraId="66BA653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35" w:type="dxa"/>
          </w:tcPr>
          <w:p w14:paraId="17C917F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49946B5B" w14:textId="77777777" w:rsidTr="00BE5F6E">
        <w:trPr>
          <w:trHeight w:val="666"/>
        </w:trPr>
        <w:tc>
          <w:tcPr>
            <w:tcW w:w="1935" w:type="dxa"/>
          </w:tcPr>
          <w:p w14:paraId="521415C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6794D92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45C515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4A84C3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780D83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4F4522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935" w:type="dxa"/>
          </w:tcPr>
          <w:p w14:paraId="4C01AD9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864" w:type="dxa"/>
          </w:tcPr>
          <w:p w14:paraId="776C5B0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EC329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5CD29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607FCF8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B80713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1-30%</w:t>
            </w:r>
          </w:p>
        </w:tc>
        <w:tc>
          <w:tcPr>
            <w:tcW w:w="1935" w:type="dxa"/>
          </w:tcPr>
          <w:p w14:paraId="29840A8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0B7E0C15" w14:textId="77777777" w:rsidTr="00BE5F6E">
        <w:trPr>
          <w:trHeight w:val="38"/>
        </w:trPr>
        <w:tc>
          <w:tcPr>
            <w:tcW w:w="1935" w:type="dxa"/>
          </w:tcPr>
          <w:p w14:paraId="5DE7502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0DFA0C8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CBF91A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C428741" w14:textId="27CD13DE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35" w:type="dxa"/>
          </w:tcPr>
          <w:p w14:paraId="4F4BCA8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864" w:type="dxa"/>
          </w:tcPr>
          <w:p w14:paraId="29A5E8C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CDFC93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0367821" w14:textId="26962723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35" w:type="dxa"/>
          </w:tcPr>
          <w:p w14:paraId="14AB523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7DA23E05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6F1AF9F" wp14:editId="20EB2927">
                <wp:simplePos x="0" y="0"/>
                <wp:positionH relativeFrom="column">
                  <wp:posOffset>4623435</wp:posOffset>
                </wp:positionH>
                <wp:positionV relativeFrom="paragraph">
                  <wp:posOffset>66040</wp:posOffset>
                </wp:positionV>
                <wp:extent cx="152400" cy="120650"/>
                <wp:effectExtent l="0" t="2540" r="18415" b="16510"/>
                <wp:wrapNone/>
                <wp:docPr id="35" name="Ova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072155B" id="Oval 14" o:spid="_x0000_s1026" style="position:absolute;margin-left:364.05pt;margin-top:5.2pt;width:12pt;height: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NREGgIAAC4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966E18" wp14:editId="3E0A8003">
                <wp:simplePos x="0" y="0"/>
                <wp:positionH relativeFrom="column">
                  <wp:posOffset>3430905</wp:posOffset>
                </wp:positionH>
                <wp:positionV relativeFrom="paragraph">
                  <wp:posOffset>66040</wp:posOffset>
                </wp:positionV>
                <wp:extent cx="152400" cy="120650"/>
                <wp:effectExtent l="0" t="2540" r="13970" b="16510"/>
                <wp:wrapNone/>
                <wp:docPr id="34" name="Ova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2111135" id="Oval 13" o:spid="_x0000_s1026" style="position:absolute;margin-left:270.15pt;margin-top:5.2pt;width:12pt;height: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DDBF25" wp14:editId="5CFAAFED">
                <wp:simplePos x="0" y="0"/>
                <wp:positionH relativeFrom="column">
                  <wp:posOffset>1600835</wp:posOffset>
                </wp:positionH>
                <wp:positionV relativeFrom="paragraph">
                  <wp:posOffset>66040</wp:posOffset>
                </wp:positionV>
                <wp:extent cx="152400" cy="120650"/>
                <wp:effectExtent l="635" t="2540" r="12065" b="16510"/>
                <wp:wrapNone/>
                <wp:docPr id="33" name="Ova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5123C6A" id="Oval 12" o:spid="_x0000_s1026" style="position:absolute;margin-left:126.05pt;margin-top:5.2pt;width:12pt;height:9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"/>
            </w:pict>
          </mc:Fallback>
        </mc:AlternateContent>
      </w:r>
    </w:p>
    <w:p w14:paraId="54322F17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lastRenderedPageBreak/>
        <w:t>5. Please select the option you would choose from the following scenario</w:t>
      </w:r>
    </w:p>
    <w:tbl>
      <w:tblPr>
        <w:tblW w:w="8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864"/>
        <w:gridCol w:w="1925"/>
      </w:tblGrid>
      <w:tr w:rsidR="007471CF" w:rsidRPr="007471CF" w14:paraId="43D18260" w14:textId="77777777" w:rsidTr="00BE5F6E">
        <w:trPr>
          <w:trHeight w:val="421"/>
        </w:trPr>
        <w:tc>
          <w:tcPr>
            <w:tcW w:w="1925" w:type="dxa"/>
          </w:tcPr>
          <w:p w14:paraId="2445672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1592852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10A0D8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864" w:type="dxa"/>
          </w:tcPr>
          <w:p w14:paraId="69B65D1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41D51A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2436BE47" w14:textId="77777777" w:rsidTr="00BE5F6E">
        <w:trPr>
          <w:trHeight w:val="444"/>
        </w:trPr>
        <w:tc>
          <w:tcPr>
            <w:tcW w:w="1925" w:type="dxa"/>
          </w:tcPr>
          <w:p w14:paraId="5783848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6B7F045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2D6F97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C2C2A9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56986D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C67D81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-10%</w:t>
            </w:r>
          </w:p>
        </w:tc>
        <w:tc>
          <w:tcPr>
            <w:tcW w:w="1925" w:type="dxa"/>
          </w:tcPr>
          <w:p w14:paraId="06D9D91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864" w:type="dxa"/>
          </w:tcPr>
          <w:p w14:paraId="6E690FD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90B4A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D70611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4955B8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76A4DA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1-50%</w:t>
            </w:r>
          </w:p>
        </w:tc>
        <w:tc>
          <w:tcPr>
            <w:tcW w:w="1925" w:type="dxa"/>
          </w:tcPr>
          <w:p w14:paraId="3433043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775DFD16" w14:textId="77777777" w:rsidTr="00BE5F6E">
        <w:trPr>
          <w:trHeight w:val="444"/>
        </w:trPr>
        <w:tc>
          <w:tcPr>
            <w:tcW w:w="1925" w:type="dxa"/>
          </w:tcPr>
          <w:p w14:paraId="632E780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08BF239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7C4640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43DCE56" w14:textId="5D201C59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42218DC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864" w:type="dxa"/>
          </w:tcPr>
          <w:p w14:paraId="1C48477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EB2B2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7E2449E" w14:textId="101F9890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2E6F1AA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6BC32A54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3C0DDD" wp14:editId="52EC86F0">
                <wp:simplePos x="0" y="0"/>
                <wp:positionH relativeFrom="column">
                  <wp:posOffset>4621530</wp:posOffset>
                </wp:positionH>
                <wp:positionV relativeFrom="paragraph">
                  <wp:posOffset>95250</wp:posOffset>
                </wp:positionV>
                <wp:extent cx="152400" cy="120650"/>
                <wp:effectExtent l="0" t="6350" r="13970" b="12700"/>
                <wp:wrapNone/>
                <wp:docPr id="30" name="Ova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F226070" id="Oval 15" o:spid="_x0000_s1026" style="position:absolute;margin-left:363.9pt;margin-top:7.5pt;width:12pt;height:9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SC+GQIAAC4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01931B" wp14:editId="72755E8D">
                <wp:simplePos x="0" y="0"/>
                <wp:positionH relativeFrom="column">
                  <wp:posOffset>1600835</wp:posOffset>
                </wp:positionH>
                <wp:positionV relativeFrom="paragraph">
                  <wp:posOffset>82550</wp:posOffset>
                </wp:positionV>
                <wp:extent cx="152400" cy="120650"/>
                <wp:effectExtent l="635" t="6350" r="12065" b="12700"/>
                <wp:wrapNone/>
                <wp:docPr id="32" name="Oval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3A79407E" id="Oval 18" o:spid="_x0000_s1026" style="position:absolute;margin-left:126.05pt;margin-top:6.5pt;width:12pt;height:9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B94F12" wp14:editId="2F1B2528">
                <wp:simplePos x="0" y="0"/>
                <wp:positionH relativeFrom="column">
                  <wp:posOffset>3388360</wp:posOffset>
                </wp:positionH>
                <wp:positionV relativeFrom="paragraph">
                  <wp:posOffset>95250</wp:posOffset>
                </wp:positionV>
                <wp:extent cx="152400" cy="120650"/>
                <wp:effectExtent l="0" t="6350" r="15240" b="12700"/>
                <wp:wrapNone/>
                <wp:docPr id="31" name="Ova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2F232B8" id="Oval 17" o:spid="_x0000_s1026" style="position:absolute;margin-left:266.8pt;margin-top:7.5pt;width:12pt;height: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"/>
            </w:pict>
          </mc:Fallback>
        </mc:AlternateContent>
      </w:r>
    </w:p>
    <w:p w14:paraId="393BC3BD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</w:p>
    <w:p w14:paraId="44D100CD" w14:textId="77777777" w:rsidR="007471CF" w:rsidRPr="007471CF" w:rsidRDefault="007471CF" w:rsidP="007471CF">
      <w:pPr>
        <w:tabs>
          <w:tab w:val="left" w:pos="8550"/>
        </w:tabs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6. Please select the option you would choose from the following scenario</w:t>
      </w:r>
    </w:p>
    <w:tbl>
      <w:tblPr>
        <w:tblW w:w="83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584"/>
        <w:gridCol w:w="1925"/>
        <w:gridCol w:w="1008"/>
        <w:gridCol w:w="1925"/>
      </w:tblGrid>
      <w:tr w:rsidR="007471CF" w:rsidRPr="007471CF" w14:paraId="39A95A30" w14:textId="77777777" w:rsidTr="00BE5F6E">
        <w:trPr>
          <w:trHeight w:val="421"/>
        </w:trPr>
        <w:tc>
          <w:tcPr>
            <w:tcW w:w="1925" w:type="dxa"/>
          </w:tcPr>
          <w:p w14:paraId="21189BD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584" w:type="dxa"/>
          </w:tcPr>
          <w:p w14:paraId="481EE84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64C305C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008" w:type="dxa"/>
          </w:tcPr>
          <w:p w14:paraId="28C260E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440CC9D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04F85559" w14:textId="77777777" w:rsidTr="00BE5F6E">
        <w:trPr>
          <w:trHeight w:val="444"/>
        </w:trPr>
        <w:tc>
          <w:tcPr>
            <w:tcW w:w="1925" w:type="dxa"/>
          </w:tcPr>
          <w:p w14:paraId="30F5A5A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584" w:type="dxa"/>
          </w:tcPr>
          <w:p w14:paraId="5AE1A73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DD8491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D77B61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492656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4A003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1-20%</w:t>
            </w:r>
          </w:p>
        </w:tc>
        <w:tc>
          <w:tcPr>
            <w:tcW w:w="1925" w:type="dxa"/>
          </w:tcPr>
          <w:p w14:paraId="14F6C38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008" w:type="dxa"/>
          </w:tcPr>
          <w:p w14:paraId="59B7D67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CAAF3C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5564E9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11CD1A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4F6148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1-50%</w:t>
            </w:r>
          </w:p>
        </w:tc>
        <w:tc>
          <w:tcPr>
            <w:tcW w:w="1925" w:type="dxa"/>
          </w:tcPr>
          <w:p w14:paraId="3F7EF7E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08FDE053" w14:textId="77777777" w:rsidTr="00BE5F6E">
        <w:trPr>
          <w:trHeight w:val="444"/>
        </w:trPr>
        <w:tc>
          <w:tcPr>
            <w:tcW w:w="1925" w:type="dxa"/>
          </w:tcPr>
          <w:p w14:paraId="45EEEC4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584" w:type="dxa"/>
          </w:tcPr>
          <w:p w14:paraId="79EC564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AB7023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9DCCDC6" w14:textId="7023E614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06CEFE0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008" w:type="dxa"/>
          </w:tcPr>
          <w:p w14:paraId="4DF3DE8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FACE3A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A5FB6C" w14:textId="76A667AF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68AB26D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0E9377F1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F6D2B2D" wp14:editId="5A1E274D">
                <wp:simplePos x="0" y="0"/>
                <wp:positionH relativeFrom="column">
                  <wp:posOffset>4622800</wp:posOffset>
                </wp:positionH>
                <wp:positionV relativeFrom="paragraph">
                  <wp:posOffset>71755</wp:posOffset>
                </wp:positionV>
                <wp:extent cx="152400" cy="120650"/>
                <wp:effectExtent l="3175" t="0" r="9525" b="10795"/>
                <wp:wrapNone/>
                <wp:docPr id="29" name="Ova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6382E3A" id="Oval 16" o:spid="_x0000_s1026" style="position:absolute;margin-left:364pt;margin-top:5.65pt;width:12pt;height: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1D69987" wp14:editId="30CCA0BE">
                <wp:simplePos x="0" y="0"/>
                <wp:positionH relativeFrom="column">
                  <wp:posOffset>1448435</wp:posOffset>
                </wp:positionH>
                <wp:positionV relativeFrom="paragraph">
                  <wp:posOffset>135255</wp:posOffset>
                </wp:positionV>
                <wp:extent cx="152400" cy="120650"/>
                <wp:effectExtent l="635" t="0" r="12065" b="10795"/>
                <wp:wrapNone/>
                <wp:docPr id="28" name="Ova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4DB25B2" id="Oval 20" o:spid="_x0000_s1026" style="position:absolute;margin-left:114.05pt;margin-top:10.65pt;width:12pt;height:9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53F648D" wp14:editId="5C0152A8">
                <wp:simplePos x="0" y="0"/>
                <wp:positionH relativeFrom="column">
                  <wp:posOffset>3388360</wp:posOffset>
                </wp:positionH>
                <wp:positionV relativeFrom="paragraph">
                  <wp:posOffset>135255</wp:posOffset>
                </wp:positionV>
                <wp:extent cx="152400" cy="120650"/>
                <wp:effectExtent l="0" t="0" r="15240" b="10795"/>
                <wp:wrapNone/>
                <wp:docPr id="27" name="Ova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5498A4F" id="Oval 19" o:spid="_x0000_s1026" style="position:absolute;margin-left:266.8pt;margin-top:10.65pt;width:12pt;height: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"/>
            </w:pict>
          </mc:Fallback>
        </mc:AlternateContent>
      </w:r>
    </w:p>
    <w:p w14:paraId="4A6D1D56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7. Please select the option you would choose from the following scenario</w:t>
      </w:r>
    </w:p>
    <w:tbl>
      <w:tblPr>
        <w:tblW w:w="85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008"/>
        <w:gridCol w:w="1925"/>
      </w:tblGrid>
      <w:tr w:rsidR="007471CF" w:rsidRPr="007471CF" w14:paraId="6D9B489B" w14:textId="77777777" w:rsidTr="00BE5F6E">
        <w:trPr>
          <w:trHeight w:val="421"/>
        </w:trPr>
        <w:tc>
          <w:tcPr>
            <w:tcW w:w="1925" w:type="dxa"/>
          </w:tcPr>
          <w:p w14:paraId="570B3C5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6516B61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3554E9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008" w:type="dxa"/>
          </w:tcPr>
          <w:p w14:paraId="6AB447A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12D9AE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625F0CA9" w14:textId="77777777" w:rsidTr="00BE5F6E">
        <w:trPr>
          <w:trHeight w:val="444"/>
        </w:trPr>
        <w:tc>
          <w:tcPr>
            <w:tcW w:w="1925" w:type="dxa"/>
          </w:tcPr>
          <w:p w14:paraId="793D5C3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4207983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866BDD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88E78E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CC07FB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FF18FB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1-20%</w:t>
            </w:r>
          </w:p>
        </w:tc>
        <w:tc>
          <w:tcPr>
            <w:tcW w:w="1925" w:type="dxa"/>
          </w:tcPr>
          <w:p w14:paraId="6123245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008" w:type="dxa"/>
          </w:tcPr>
          <w:p w14:paraId="1C35F4A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CF846D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BC3B16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D7A8953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F3101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1-20%</w:t>
            </w:r>
          </w:p>
        </w:tc>
        <w:tc>
          <w:tcPr>
            <w:tcW w:w="1925" w:type="dxa"/>
          </w:tcPr>
          <w:p w14:paraId="47BE160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1F9A5E33" w14:textId="77777777" w:rsidTr="00BE5F6E">
        <w:trPr>
          <w:trHeight w:val="444"/>
        </w:trPr>
        <w:tc>
          <w:tcPr>
            <w:tcW w:w="1925" w:type="dxa"/>
          </w:tcPr>
          <w:p w14:paraId="7375A99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03F85C9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A0549E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F0E11B" w14:textId="278C4CDD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1EF8BFD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008" w:type="dxa"/>
          </w:tcPr>
          <w:p w14:paraId="47E5998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40209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D2E47ED" w14:textId="22E100E9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</w:t>
            </w:r>
            <w:r w:rsidR="004B6500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925" w:type="dxa"/>
          </w:tcPr>
          <w:p w14:paraId="4389FC2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001C86B3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CCE447" wp14:editId="045E4B31">
                <wp:simplePos x="0" y="0"/>
                <wp:positionH relativeFrom="column">
                  <wp:posOffset>4775200</wp:posOffset>
                </wp:positionH>
                <wp:positionV relativeFrom="paragraph">
                  <wp:posOffset>117475</wp:posOffset>
                </wp:positionV>
                <wp:extent cx="152400" cy="120650"/>
                <wp:effectExtent l="3175" t="3175" r="9525" b="15875"/>
                <wp:wrapNone/>
                <wp:docPr id="25" name="Ova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213B8F0" id="Oval 23" o:spid="_x0000_s1026" style="position:absolute;margin-left:376pt;margin-top:9.25pt;width:12pt;height: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7750A6" wp14:editId="6C5DAC78">
                <wp:simplePos x="0" y="0"/>
                <wp:positionH relativeFrom="column">
                  <wp:posOffset>3625850</wp:posOffset>
                </wp:positionH>
                <wp:positionV relativeFrom="paragraph">
                  <wp:posOffset>117475</wp:posOffset>
                </wp:positionV>
                <wp:extent cx="152400" cy="120650"/>
                <wp:effectExtent l="6350" t="3175" r="19050" b="15875"/>
                <wp:wrapNone/>
                <wp:docPr id="24" name="Oval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03C6CFA" id="Oval 22" o:spid="_x0000_s1026" style="position:absolute;margin-left:285.5pt;margin-top:9.25pt;width:12pt;height: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0AE7253" wp14:editId="1F64C860">
                <wp:simplePos x="0" y="0"/>
                <wp:positionH relativeFrom="column">
                  <wp:posOffset>1552575</wp:posOffset>
                </wp:positionH>
                <wp:positionV relativeFrom="paragraph">
                  <wp:posOffset>117475</wp:posOffset>
                </wp:positionV>
                <wp:extent cx="152400" cy="120650"/>
                <wp:effectExtent l="3175" t="3175" r="9525" b="15875"/>
                <wp:wrapNone/>
                <wp:docPr id="23" name="Oval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C230F6C" id="Oval 21" o:spid="_x0000_s1026" style="position:absolute;margin-left:122.25pt;margin-top:9.25pt;width:12pt;height: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"/>
            </w:pict>
          </mc:Fallback>
        </mc:AlternateContent>
      </w:r>
    </w:p>
    <w:p w14:paraId="61682F08" w14:textId="77777777" w:rsidR="007471CF" w:rsidRPr="007471CF" w:rsidRDefault="007471CF" w:rsidP="007471CF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74E133F9" w14:textId="77777777" w:rsidR="007471CF" w:rsidRPr="007471CF" w:rsidRDefault="007471CF" w:rsidP="007471CF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14:paraId="7E93DF86" w14:textId="77777777" w:rsidR="007471CF" w:rsidRPr="007471CF" w:rsidRDefault="007471CF" w:rsidP="007471CF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br w:type="page"/>
      </w:r>
      <w:r w:rsidRPr="007471CF">
        <w:rPr>
          <w:rFonts w:ascii="Times New Roman" w:hAnsi="Times New Roman"/>
          <w:b/>
          <w:sz w:val="20"/>
          <w:szCs w:val="20"/>
        </w:rPr>
        <w:lastRenderedPageBreak/>
        <w:t>Agribusiness Block 2</w:t>
      </w:r>
    </w:p>
    <w:p w14:paraId="09F3127E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1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872"/>
        <w:gridCol w:w="1925"/>
        <w:gridCol w:w="1008"/>
        <w:gridCol w:w="1925"/>
      </w:tblGrid>
      <w:tr w:rsidR="007471CF" w:rsidRPr="007471CF" w14:paraId="52F2351A" w14:textId="77777777" w:rsidTr="00BE5F6E">
        <w:trPr>
          <w:trHeight w:val="421"/>
        </w:trPr>
        <w:tc>
          <w:tcPr>
            <w:tcW w:w="1925" w:type="dxa"/>
          </w:tcPr>
          <w:p w14:paraId="4D19142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872" w:type="dxa"/>
          </w:tcPr>
          <w:p w14:paraId="56273F1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AAB1E4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008" w:type="dxa"/>
          </w:tcPr>
          <w:p w14:paraId="51B679D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606D0F5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2D3C637F" w14:textId="77777777" w:rsidTr="00BE5F6E">
        <w:trPr>
          <w:trHeight w:val="444"/>
        </w:trPr>
        <w:tc>
          <w:tcPr>
            <w:tcW w:w="1925" w:type="dxa"/>
          </w:tcPr>
          <w:p w14:paraId="30EBFEA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872" w:type="dxa"/>
          </w:tcPr>
          <w:p w14:paraId="6894850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4C0919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9E609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8EB672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1-50%</w:t>
            </w:r>
          </w:p>
        </w:tc>
        <w:tc>
          <w:tcPr>
            <w:tcW w:w="1925" w:type="dxa"/>
          </w:tcPr>
          <w:p w14:paraId="79E214A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008" w:type="dxa"/>
          </w:tcPr>
          <w:p w14:paraId="713EDBF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389DE2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B1CAAB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5CE87A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31-40%</w:t>
            </w:r>
          </w:p>
        </w:tc>
        <w:tc>
          <w:tcPr>
            <w:tcW w:w="1925" w:type="dxa"/>
          </w:tcPr>
          <w:p w14:paraId="5F35C7B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6C9C094E" w14:textId="77777777" w:rsidTr="00BE5F6E">
        <w:trPr>
          <w:trHeight w:val="444"/>
        </w:trPr>
        <w:tc>
          <w:tcPr>
            <w:tcW w:w="1925" w:type="dxa"/>
          </w:tcPr>
          <w:p w14:paraId="00C1BDB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872" w:type="dxa"/>
          </w:tcPr>
          <w:p w14:paraId="23976F9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39FEAF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905CA2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B</w:t>
            </w:r>
          </w:p>
        </w:tc>
        <w:tc>
          <w:tcPr>
            <w:tcW w:w="1925" w:type="dxa"/>
          </w:tcPr>
          <w:p w14:paraId="5E2A0AA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008" w:type="dxa"/>
          </w:tcPr>
          <w:p w14:paraId="0DE6C8B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9AF378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1F1F31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B</w:t>
            </w:r>
          </w:p>
        </w:tc>
        <w:tc>
          <w:tcPr>
            <w:tcW w:w="1925" w:type="dxa"/>
          </w:tcPr>
          <w:p w14:paraId="3A08546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391DE428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67C5C4" wp14:editId="401AE790">
                <wp:simplePos x="0" y="0"/>
                <wp:positionH relativeFrom="column">
                  <wp:posOffset>4787265</wp:posOffset>
                </wp:positionH>
                <wp:positionV relativeFrom="paragraph">
                  <wp:posOffset>74930</wp:posOffset>
                </wp:positionV>
                <wp:extent cx="152400" cy="120650"/>
                <wp:effectExtent l="0" t="0" r="16510" b="7620"/>
                <wp:wrapNone/>
                <wp:docPr id="20" name="Oval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975687C" id="Oval 25" o:spid="_x0000_s1026" style="position:absolute;margin-left:376.95pt;margin-top:5.9pt;width:12pt;height:9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33266C9" wp14:editId="1F9E274E">
                <wp:simplePos x="0" y="0"/>
                <wp:positionH relativeFrom="column">
                  <wp:posOffset>1366520</wp:posOffset>
                </wp:positionH>
                <wp:positionV relativeFrom="paragraph">
                  <wp:posOffset>138430</wp:posOffset>
                </wp:positionV>
                <wp:extent cx="152400" cy="120650"/>
                <wp:effectExtent l="0" t="0" r="17780" b="7620"/>
                <wp:wrapNone/>
                <wp:docPr id="22" name="Oval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CB5B30D" id="Oval 28" o:spid="_x0000_s1026" style="position:absolute;margin-left:107.6pt;margin-top:10.9pt;width:12pt;height: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569F99" wp14:editId="43357644">
                <wp:simplePos x="0" y="0"/>
                <wp:positionH relativeFrom="column">
                  <wp:posOffset>3367405</wp:posOffset>
                </wp:positionH>
                <wp:positionV relativeFrom="paragraph">
                  <wp:posOffset>106680</wp:posOffset>
                </wp:positionV>
                <wp:extent cx="152400" cy="120650"/>
                <wp:effectExtent l="1905" t="5080" r="10795" b="13970"/>
                <wp:wrapNone/>
                <wp:docPr id="21" name="Ova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D0CD23F" id="Oval 27" o:spid="_x0000_s1026" style="position:absolute;margin-left:265.15pt;margin-top:8.4pt;width:12pt;height:9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"/>
            </w:pict>
          </mc:Fallback>
        </mc:AlternateContent>
      </w:r>
    </w:p>
    <w:p w14:paraId="4AC69EE2" w14:textId="77777777" w:rsidR="007471CF" w:rsidRPr="007471CF" w:rsidRDefault="007471CF" w:rsidP="007471CF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14:paraId="40CA2176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2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152"/>
        <w:gridCol w:w="1925"/>
      </w:tblGrid>
      <w:tr w:rsidR="007471CF" w:rsidRPr="007471CF" w14:paraId="6AE80C0A" w14:textId="77777777" w:rsidTr="00BE5F6E">
        <w:trPr>
          <w:trHeight w:val="421"/>
        </w:trPr>
        <w:tc>
          <w:tcPr>
            <w:tcW w:w="1925" w:type="dxa"/>
          </w:tcPr>
          <w:p w14:paraId="2572922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375D6CF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629D2D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152" w:type="dxa"/>
          </w:tcPr>
          <w:p w14:paraId="5D8A41C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C0AF1B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770CD4CC" w14:textId="77777777" w:rsidTr="00BE5F6E">
        <w:trPr>
          <w:trHeight w:val="444"/>
        </w:trPr>
        <w:tc>
          <w:tcPr>
            <w:tcW w:w="1925" w:type="dxa"/>
          </w:tcPr>
          <w:p w14:paraId="6322C08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4742219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0E759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8C116D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296F84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31-40%</w:t>
            </w:r>
          </w:p>
        </w:tc>
        <w:tc>
          <w:tcPr>
            <w:tcW w:w="1925" w:type="dxa"/>
          </w:tcPr>
          <w:p w14:paraId="14C0578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152" w:type="dxa"/>
          </w:tcPr>
          <w:p w14:paraId="31EB6AD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F6E201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D2848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D32E4E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1-20%</w:t>
            </w:r>
          </w:p>
        </w:tc>
        <w:tc>
          <w:tcPr>
            <w:tcW w:w="1925" w:type="dxa"/>
          </w:tcPr>
          <w:p w14:paraId="0484D5D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3B7E381E" w14:textId="77777777" w:rsidTr="00BE5F6E">
        <w:trPr>
          <w:trHeight w:val="444"/>
        </w:trPr>
        <w:tc>
          <w:tcPr>
            <w:tcW w:w="1925" w:type="dxa"/>
          </w:tcPr>
          <w:p w14:paraId="424C96B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0F3DAC1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FFB32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B883C2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B</w:t>
            </w:r>
          </w:p>
        </w:tc>
        <w:tc>
          <w:tcPr>
            <w:tcW w:w="1925" w:type="dxa"/>
          </w:tcPr>
          <w:p w14:paraId="24796AD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152" w:type="dxa"/>
          </w:tcPr>
          <w:p w14:paraId="61052B9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E6676D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E9929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B</w:t>
            </w:r>
          </w:p>
        </w:tc>
        <w:tc>
          <w:tcPr>
            <w:tcW w:w="1925" w:type="dxa"/>
          </w:tcPr>
          <w:p w14:paraId="2AA949B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743B9EAD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506E5B1" wp14:editId="24A6B316">
                <wp:simplePos x="0" y="0"/>
                <wp:positionH relativeFrom="column">
                  <wp:posOffset>4841875</wp:posOffset>
                </wp:positionH>
                <wp:positionV relativeFrom="paragraph">
                  <wp:posOffset>81280</wp:posOffset>
                </wp:positionV>
                <wp:extent cx="152400" cy="120650"/>
                <wp:effectExtent l="3175" t="5080" r="9525" b="13970"/>
                <wp:wrapNone/>
                <wp:docPr id="19" name="Ova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2714E65" id="Oval 26" o:spid="_x0000_s1026" style="position:absolute;margin-left:381.25pt;margin-top:6.4pt;width:12pt;height: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A31092B" wp14:editId="3639769C">
                <wp:simplePos x="0" y="0"/>
                <wp:positionH relativeFrom="column">
                  <wp:posOffset>1434465</wp:posOffset>
                </wp:positionH>
                <wp:positionV relativeFrom="paragraph">
                  <wp:posOffset>109220</wp:posOffset>
                </wp:positionV>
                <wp:extent cx="152400" cy="120650"/>
                <wp:effectExtent l="0" t="0" r="13335" b="11430"/>
                <wp:wrapNone/>
                <wp:docPr id="18" name="Ova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01CB20B" id="Oval 30" o:spid="_x0000_s1026" style="position:absolute;margin-left:112.95pt;margin-top:8.6pt;width:12pt;height: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881D28" wp14:editId="61D3633E">
                <wp:simplePos x="0" y="0"/>
                <wp:positionH relativeFrom="column">
                  <wp:posOffset>3473450</wp:posOffset>
                </wp:positionH>
                <wp:positionV relativeFrom="paragraph">
                  <wp:posOffset>91440</wp:posOffset>
                </wp:positionV>
                <wp:extent cx="152400" cy="120650"/>
                <wp:effectExtent l="6350" t="2540" r="19050" b="16510"/>
                <wp:wrapNone/>
                <wp:docPr id="17" name="Ova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7E54EF5" id="Oval 29" o:spid="_x0000_s1026" style="position:absolute;margin-left:273.5pt;margin-top:7.2pt;width:12pt;height:9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"/>
            </w:pict>
          </mc:Fallback>
        </mc:AlternateContent>
      </w:r>
    </w:p>
    <w:p w14:paraId="2E435380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3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152"/>
        <w:gridCol w:w="1925"/>
      </w:tblGrid>
      <w:tr w:rsidR="007471CF" w:rsidRPr="007471CF" w14:paraId="1084785A" w14:textId="77777777" w:rsidTr="00BE5F6E">
        <w:trPr>
          <w:trHeight w:val="421"/>
        </w:trPr>
        <w:tc>
          <w:tcPr>
            <w:tcW w:w="1925" w:type="dxa"/>
          </w:tcPr>
          <w:p w14:paraId="67E72AB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2A5DB64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68274DF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152" w:type="dxa"/>
          </w:tcPr>
          <w:p w14:paraId="46E6B3B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1B89CCD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5312AF2A" w14:textId="77777777" w:rsidTr="00BE5F6E">
        <w:trPr>
          <w:trHeight w:val="444"/>
        </w:trPr>
        <w:tc>
          <w:tcPr>
            <w:tcW w:w="1925" w:type="dxa"/>
          </w:tcPr>
          <w:p w14:paraId="4509CE2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2437075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E204AA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DD94A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A9DBC2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1-30%</w:t>
            </w:r>
          </w:p>
        </w:tc>
        <w:tc>
          <w:tcPr>
            <w:tcW w:w="1925" w:type="dxa"/>
          </w:tcPr>
          <w:p w14:paraId="50477E4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152" w:type="dxa"/>
          </w:tcPr>
          <w:p w14:paraId="61C360E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F6936D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26A97E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E53183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925" w:type="dxa"/>
          </w:tcPr>
          <w:p w14:paraId="04D3F96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4ED511B0" w14:textId="77777777" w:rsidTr="00BE5F6E">
        <w:trPr>
          <w:trHeight w:val="444"/>
        </w:trPr>
        <w:tc>
          <w:tcPr>
            <w:tcW w:w="1925" w:type="dxa"/>
          </w:tcPr>
          <w:p w14:paraId="0ED6CF8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61E5204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E14054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11B6B8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B</w:t>
            </w:r>
          </w:p>
        </w:tc>
        <w:tc>
          <w:tcPr>
            <w:tcW w:w="1925" w:type="dxa"/>
          </w:tcPr>
          <w:p w14:paraId="23F9FC9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152" w:type="dxa"/>
          </w:tcPr>
          <w:p w14:paraId="485C8DD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1BB430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8076B6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3FAF9AD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5F145B03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59327F4" wp14:editId="79707ABA">
                <wp:simplePos x="0" y="0"/>
                <wp:positionH relativeFrom="column">
                  <wp:posOffset>4939665</wp:posOffset>
                </wp:positionH>
                <wp:positionV relativeFrom="paragraph">
                  <wp:posOffset>74930</wp:posOffset>
                </wp:positionV>
                <wp:extent cx="152400" cy="120650"/>
                <wp:effectExtent l="5715" t="0" r="6985" b="7620"/>
                <wp:wrapNone/>
                <wp:docPr id="15" name="Oval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2D920BF" id="Oval 34" o:spid="_x0000_s1026" style="position:absolute;margin-left:388.95pt;margin-top:5.9pt;width:12pt;height: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udjGgIAAC4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212F86" wp14:editId="73290E8E">
                <wp:simplePos x="0" y="0"/>
                <wp:positionH relativeFrom="column">
                  <wp:posOffset>3473450</wp:posOffset>
                </wp:positionH>
                <wp:positionV relativeFrom="paragraph">
                  <wp:posOffset>74930</wp:posOffset>
                </wp:positionV>
                <wp:extent cx="152400" cy="120650"/>
                <wp:effectExtent l="6350" t="0" r="19050" b="7620"/>
                <wp:wrapNone/>
                <wp:docPr id="107" name="Oval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775CA35" id="Oval 33" o:spid="_x0000_s1026" style="position:absolute;margin-left:273.5pt;margin-top:5.9pt;width:12pt;height:9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9204690" wp14:editId="363FC839">
                <wp:simplePos x="0" y="0"/>
                <wp:positionH relativeFrom="column">
                  <wp:posOffset>1641475</wp:posOffset>
                </wp:positionH>
                <wp:positionV relativeFrom="paragraph">
                  <wp:posOffset>23495</wp:posOffset>
                </wp:positionV>
                <wp:extent cx="152400" cy="120650"/>
                <wp:effectExtent l="3175" t="0" r="9525" b="8255"/>
                <wp:wrapNone/>
                <wp:docPr id="16" name="Ova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D09ACF9" id="Oval 31" o:spid="_x0000_s1026" style="position:absolute;margin-left:129.25pt;margin-top:1.85pt;width:12pt;height:9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"/>
            </w:pict>
          </mc:Fallback>
        </mc:AlternateContent>
      </w:r>
    </w:p>
    <w:p w14:paraId="2AF46645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4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872"/>
        <w:gridCol w:w="1925"/>
        <w:gridCol w:w="1008"/>
        <w:gridCol w:w="1925"/>
      </w:tblGrid>
      <w:tr w:rsidR="007471CF" w:rsidRPr="007471CF" w14:paraId="2F834802" w14:textId="77777777" w:rsidTr="00BE5F6E">
        <w:trPr>
          <w:trHeight w:val="421"/>
        </w:trPr>
        <w:tc>
          <w:tcPr>
            <w:tcW w:w="1925" w:type="dxa"/>
          </w:tcPr>
          <w:p w14:paraId="7D04394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872" w:type="dxa"/>
          </w:tcPr>
          <w:p w14:paraId="261685A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4912334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008" w:type="dxa"/>
          </w:tcPr>
          <w:p w14:paraId="5A4716C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442535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673CA67A" w14:textId="77777777" w:rsidTr="00BE5F6E">
        <w:trPr>
          <w:trHeight w:val="444"/>
        </w:trPr>
        <w:tc>
          <w:tcPr>
            <w:tcW w:w="1925" w:type="dxa"/>
          </w:tcPr>
          <w:p w14:paraId="5A6E38A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872" w:type="dxa"/>
          </w:tcPr>
          <w:p w14:paraId="5181881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14F81A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2D913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929225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925" w:type="dxa"/>
          </w:tcPr>
          <w:p w14:paraId="3A16DC9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008" w:type="dxa"/>
          </w:tcPr>
          <w:p w14:paraId="1A18577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2DFE07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1B43C6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7F2F1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31-40%</w:t>
            </w:r>
          </w:p>
        </w:tc>
        <w:tc>
          <w:tcPr>
            <w:tcW w:w="1925" w:type="dxa"/>
          </w:tcPr>
          <w:p w14:paraId="4C3D504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173FBE96" w14:textId="77777777" w:rsidTr="00BE5F6E">
        <w:trPr>
          <w:trHeight w:val="444"/>
        </w:trPr>
        <w:tc>
          <w:tcPr>
            <w:tcW w:w="1925" w:type="dxa"/>
          </w:tcPr>
          <w:p w14:paraId="1CCB807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872" w:type="dxa"/>
          </w:tcPr>
          <w:p w14:paraId="460D4A6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6EB0E3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28DC09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1322C59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008" w:type="dxa"/>
          </w:tcPr>
          <w:p w14:paraId="3803E09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7CB04E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88C14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B</w:t>
            </w:r>
          </w:p>
        </w:tc>
        <w:tc>
          <w:tcPr>
            <w:tcW w:w="1925" w:type="dxa"/>
          </w:tcPr>
          <w:p w14:paraId="236C929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037F4847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F0F83E" wp14:editId="02702B95">
                <wp:simplePos x="0" y="0"/>
                <wp:positionH relativeFrom="column">
                  <wp:posOffset>3608070</wp:posOffset>
                </wp:positionH>
                <wp:positionV relativeFrom="paragraph">
                  <wp:posOffset>41275</wp:posOffset>
                </wp:positionV>
                <wp:extent cx="152400" cy="120650"/>
                <wp:effectExtent l="1270" t="3175" r="11430" b="15875"/>
                <wp:wrapNone/>
                <wp:docPr id="13" name="Oval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78520968" id="Oval 36" o:spid="_x0000_s1026" style="position:absolute;margin-left:284.1pt;margin-top:3.25pt;width:12pt;height:9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444AA6E" wp14:editId="794AF362">
                <wp:simplePos x="0" y="0"/>
                <wp:positionH relativeFrom="column">
                  <wp:posOffset>4987290</wp:posOffset>
                </wp:positionH>
                <wp:positionV relativeFrom="paragraph">
                  <wp:posOffset>66675</wp:posOffset>
                </wp:positionV>
                <wp:extent cx="152400" cy="120650"/>
                <wp:effectExtent l="5715" t="3175" r="6985" b="15875"/>
                <wp:wrapNone/>
                <wp:docPr id="12" name="Oval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F3231A3" id="Oval 37" o:spid="_x0000_s1026" style="position:absolute;margin-left:392.7pt;margin-top:5.25pt;width:12pt;height:9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B67FB00" wp14:editId="6F150757">
                <wp:simplePos x="0" y="0"/>
                <wp:positionH relativeFrom="column">
                  <wp:posOffset>1842770</wp:posOffset>
                </wp:positionH>
                <wp:positionV relativeFrom="paragraph">
                  <wp:posOffset>66675</wp:posOffset>
                </wp:positionV>
                <wp:extent cx="152400" cy="120650"/>
                <wp:effectExtent l="1270" t="3175" r="11430" b="15875"/>
                <wp:wrapNone/>
                <wp:docPr id="11" name="Ova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133D6E2C" id="Oval 35" o:spid="_x0000_s1026" style="position:absolute;margin-left:145.1pt;margin-top:5.25pt;width:12pt;height: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feaGgIAAC4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"/>
            </w:pict>
          </mc:Fallback>
        </mc:AlternateContent>
      </w:r>
    </w:p>
    <w:p w14:paraId="45047FB8" w14:textId="77777777" w:rsidR="007471CF" w:rsidRPr="007471CF" w:rsidRDefault="007471CF" w:rsidP="007471CF">
      <w:pPr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br w:type="page"/>
      </w:r>
    </w:p>
    <w:p w14:paraId="58A48AF6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lastRenderedPageBreak/>
        <w:t>5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152"/>
        <w:gridCol w:w="1925"/>
      </w:tblGrid>
      <w:tr w:rsidR="007471CF" w:rsidRPr="007471CF" w14:paraId="5872F69A" w14:textId="77777777" w:rsidTr="00BE5F6E">
        <w:trPr>
          <w:trHeight w:val="421"/>
        </w:trPr>
        <w:tc>
          <w:tcPr>
            <w:tcW w:w="1925" w:type="dxa"/>
          </w:tcPr>
          <w:p w14:paraId="3B73E66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685A812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731A053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152" w:type="dxa"/>
          </w:tcPr>
          <w:p w14:paraId="4848055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0E0106E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5F47B75E" w14:textId="77777777" w:rsidTr="00BE5F6E">
        <w:trPr>
          <w:trHeight w:val="444"/>
        </w:trPr>
        <w:tc>
          <w:tcPr>
            <w:tcW w:w="1925" w:type="dxa"/>
          </w:tcPr>
          <w:p w14:paraId="4D6B699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2CBF3C3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76132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FCA6F3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419E1A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FF2BED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925" w:type="dxa"/>
          </w:tcPr>
          <w:p w14:paraId="4E907C5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152" w:type="dxa"/>
          </w:tcPr>
          <w:p w14:paraId="17FF435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6C8293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7E2FCE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A0DDBED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BAE60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-10%</w:t>
            </w:r>
          </w:p>
        </w:tc>
        <w:tc>
          <w:tcPr>
            <w:tcW w:w="1925" w:type="dxa"/>
          </w:tcPr>
          <w:p w14:paraId="3D1810C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24AB78A8" w14:textId="77777777" w:rsidTr="00BE5F6E">
        <w:trPr>
          <w:trHeight w:val="444"/>
        </w:trPr>
        <w:tc>
          <w:tcPr>
            <w:tcW w:w="1925" w:type="dxa"/>
          </w:tcPr>
          <w:p w14:paraId="5D5289A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4276E8B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6C983C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D21D7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4PPB</w:t>
            </w:r>
          </w:p>
        </w:tc>
        <w:tc>
          <w:tcPr>
            <w:tcW w:w="1925" w:type="dxa"/>
          </w:tcPr>
          <w:p w14:paraId="26C1882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152" w:type="dxa"/>
          </w:tcPr>
          <w:p w14:paraId="6991B1F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5650A2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0424CB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6A85A8D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6140871E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C7745E" wp14:editId="42C7F305">
                <wp:simplePos x="0" y="0"/>
                <wp:positionH relativeFrom="column">
                  <wp:posOffset>3565525</wp:posOffset>
                </wp:positionH>
                <wp:positionV relativeFrom="paragraph">
                  <wp:posOffset>151130</wp:posOffset>
                </wp:positionV>
                <wp:extent cx="152400" cy="120650"/>
                <wp:effectExtent l="6350" t="0" r="19050" b="7620"/>
                <wp:wrapNone/>
                <wp:docPr id="110" name="Oval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0BD9C96" id="Oval 40" o:spid="_x0000_s1026" style="position:absolute;margin-left:280.75pt;margin-top:11.9pt;width:12pt;height:9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BC2DB7D" wp14:editId="4D6B07A0">
                <wp:simplePos x="0" y="0"/>
                <wp:positionH relativeFrom="column">
                  <wp:posOffset>4780915</wp:posOffset>
                </wp:positionH>
                <wp:positionV relativeFrom="paragraph">
                  <wp:posOffset>151130</wp:posOffset>
                </wp:positionV>
                <wp:extent cx="152400" cy="120650"/>
                <wp:effectExtent l="5715" t="0" r="6985" b="7620"/>
                <wp:wrapNone/>
                <wp:docPr id="109" name="Oval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267F1821" id="Oval 41" o:spid="_x0000_s1026" style="position:absolute;margin-left:376.45pt;margin-top:11.9pt;width:12pt;height:9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E106E54" wp14:editId="776540E3">
                <wp:simplePos x="0" y="0"/>
                <wp:positionH relativeFrom="column">
                  <wp:posOffset>1793875</wp:posOffset>
                </wp:positionH>
                <wp:positionV relativeFrom="paragraph">
                  <wp:posOffset>151130</wp:posOffset>
                </wp:positionV>
                <wp:extent cx="152400" cy="120650"/>
                <wp:effectExtent l="3175" t="0" r="9525" b="7620"/>
                <wp:wrapNone/>
                <wp:docPr id="111" name="Oval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AD90B7B" id="Oval 38" o:spid="_x0000_s1026" style="position:absolute;margin-left:141.25pt;margin-top:11.9pt;width:12pt;height:9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"/>
            </w:pict>
          </mc:Fallback>
        </mc:AlternateContent>
      </w:r>
    </w:p>
    <w:p w14:paraId="038C6BAF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6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152"/>
        <w:gridCol w:w="1925"/>
      </w:tblGrid>
      <w:tr w:rsidR="007471CF" w:rsidRPr="007471CF" w14:paraId="795AE612" w14:textId="77777777" w:rsidTr="00BE5F6E">
        <w:trPr>
          <w:trHeight w:val="421"/>
        </w:trPr>
        <w:tc>
          <w:tcPr>
            <w:tcW w:w="1925" w:type="dxa"/>
          </w:tcPr>
          <w:p w14:paraId="3D0BCDA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08DC3DAF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04370BC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152" w:type="dxa"/>
          </w:tcPr>
          <w:p w14:paraId="4ECBF41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0160CB1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70E13DD5" w14:textId="77777777" w:rsidTr="00BE5F6E">
        <w:trPr>
          <w:trHeight w:val="444"/>
        </w:trPr>
        <w:tc>
          <w:tcPr>
            <w:tcW w:w="1925" w:type="dxa"/>
          </w:tcPr>
          <w:p w14:paraId="2F3948C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43A9286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7F967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8BB282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F00DF8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F8BF2B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-10%</w:t>
            </w:r>
          </w:p>
        </w:tc>
        <w:tc>
          <w:tcPr>
            <w:tcW w:w="1925" w:type="dxa"/>
          </w:tcPr>
          <w:p w14:paraId="56EB4AEB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152" w:type="dxa"/>
          </w:tcPr>
          <w:p w14:paraId="1BA5FD8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9FCDE7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4EE753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B1267A3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C1EB0B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925" w:type="dxa"/>
          </w:tcPr>
          <w:p w14:paraId="606DD71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026C814C" w14:textId="77777777" w:rsidTr="00BE5F6E">
        <w:trPr>
          <w:trHeight w:val="444"/>
        </w:trPr>
        <w:tc>
          <w:tcPr>
            <w:tcW w:w="1925" w:type="dxa"/>
          </w:tcPr>
          <w:p w14:paraId="0C0E023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107829A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CE21F6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9DB1C9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25E5926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152" w:type="dxa"/>
          </w:tcPr>
          <w:p w14:paraId="732EF57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B8C24A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A672B0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0PPB</w:t>
            </w:r>
          </w:p>
        </w:tc>
        <w:tc>
          <w:tcPr>
            <w:tcW w:w="1925" w:type="dxa"/>
          </w:tcPr>
          <w:p w14:paraId="62EB92D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17A8EF84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2774366" wp14:editId="34614824">
                <wp:simplePos x="0" y="0"/>
                <wp:positionH relativeFrom="column">
                  <wp:posOffset>4888230</wp:posOffset>
                </wp:positionH>
                <wp:positionV relativeFrom="paragraph">
                  <wp:posOffset>57785</wp:posOffset>
                </wp:positionV>
                <wp:extent cx="152400" cy="120650"/>
                <wp:effectExtent l="5080" t="0" r="7620" b="12065"/>
                <wp:wrapNone/>
                <wp:docPr id="112" name="Oval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C715D35" id="Oval 45" o:spid="_x0000_s1026" style="position:absolute;margin-left:384.9pt;margin-top:4.55pt;width:12pt;height:9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3196DBE" wp14:editId="5193C247">
                <wp:simplePos x="0" y="0"/>
                <wp:positionH relativeFrom="column">
                  <wp:posOffset>3620135</wp:posOffset>
                </wp:positionH>
                <wp:positionV relativeFrom="paragraph">
                  <wp:posOffset>57785</wp:posOffset>
                </wp:positionV>
                <wp:extent cx="152400" cy="120650"/>
                <wp:effectExtent l="635" t="0" r="12065" b="12065"/>
                <wp:wrapNone/>
                <wp:docPr id="113" name="Oval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6A4A7A5" id="Oval 44" o:spid="_x0000_s1026" style="position:absolute;margin-left:285.05pt;margin-top:4.55pt;width:12pt;height:9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sZQGwIAAC8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C90F6BC" wp14:editId="50565513">
                <wp:simplePos x="0" y="0"/>
                <wp:positionH relativeFrom="column">
                  <wp:posOffset>1837690</wp:posOffset>
                </wp:positionH>
                <wp:positionV relativeFrom="paragraph">
                  <wp:posOffset>57785</wp:posOffset>
                </wp:positionV>
                <wp:extent cx="152400" cy="120650"/>
                <wp:effectExtent l="0" t="0" r="16510" b="12065"/>
                <wp:wrapNone/>
                <wp:docPr id="114" name="Oval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619C301F" id="Oval 43" o:spid="_x0000_s1026" style="position:absolute;margin-left:144.7pt;margin-top:4.55pt;width:12pt;height: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"/>
            </w:pict>
          </mc:Fallback>
        </mc:AlternateContent>
      </w:r>
    </w:p>
    <w:p w14:paraId="46F9698E" w14:textId="77777777" w:rsidR="007471CF" w:rsidRPr="007471CF" w:rsidRDefault="007471CF" w:rsidP="007471CF">
      <w:pPr>
        <w:spacing w:after="0"/>
        <w:rPr>
          <w:rFonts w:ascii="Times New Roman" w:hAnsi="Times New Roman"/>
          <w:b/>
          <w:sz w:val="20"/>
          <w:szCs w:val="20"/>
        </w:rPr>
      </w:pPr>
      <w:r w:rsidRPr="007471CF">
        <w:rPr>
          <w:rFonts w:ascii="Times New Roman" w:hAnsi="Times New Roman"/>
          <w:b/>
          <w:sz w:val="20"/>
          <w:szCs w:val="20"/>
        </w:rPr>
        <w:t>7. Please select the option you would choose from the following scenario</w:t>
      </w:r>
    </w:p>
    <w:tbl>
      <w:tblPr>
        <w:tblW w:w="86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25"/>
        <w:gridCol w:w="1728"/>
        <w:gridCol w:w="1925"/>
        <w:gridCol w:w="1152"/>
        <w:gridCol w:w="1925"/>
      </w:tblGrid>
      <w:tr w:rsidR="007471CF" w:rsidRPr="007471CF" w14:paraId="6F05052D" w14:textId="77777777" w:rsidTr="00BE5F6E">
        <w:trPr>
          <w:trHeight w:val="421"/>
        </w:trPr>
        <w:tc>
          <w:tcPr>
            <w:tcW w:w="1925" w:type="dxa"/>
          </w:tcPr>
          <w:p w14:paraId="69534BD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A</w:t>
            </w:r>
          </w:p>
        </w:tc>
        <w:tc>
          <w:tcPr>
            <w:tcW w:w="1728" w:type="dxa"/>
          </w:tcPr>
          <w:p w14:paraId="3B908BF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356199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B</w:t>
            </w:r>
          </w:p>
        </w:tc>
        <w:tc>
          <w:tcPr>
            <w:tcW w:w="1152" w:type="dxa"/>
          </w:tcPr>
          <w:p w14:paraId="0920525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5" w:type="dxa"/>
          </w:tcPr>
          <w:p w14:paraId="38033B4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7471CF">
              <w:rPr>
                <w:rFonts w:ascii="Times New Roman" w:hAnsi="Times New Roman"/>
                <w:b/>
                <w:sz w:val="20"/>
                <w:szCs w:val="20"/>
              </w:rPr>
              <w:t>Option C</w:t>
            </w:r>
          </w:p>
        </w:tc>
      </w:tr>
      <w:tr w:rsidR="007471CF" w:rsidRPr="007471CF" w14:paraId="3F3D6276" w14:textId="77777777" w:rsidTr="00BE5F6E">
        <w:trPr>
          <w:trHeight w:val="444"/>
        </w:trPr>
        <w:tc>
          <w:tcPr>
            <w:tcW w:w="1925" w:type="dxa"/>
          </w:tcPr>
          <w:p w14:paraId="2EA4840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728" w:type="dxa"/>
          </w:tcPr>
          <w:p w14:paraId="786939E2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7DE884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F1F5C05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119FD4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D15DE30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11-20%</w:t>
            </w:r>
          </w:p>
        </w:tc>
        <w:tc>
          <w:tcPr>
            <w:tcW w:w="1925" w:type="dxa"/>
          </w:tcPr>
          <w:p w14:paraId="0AF9B208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Price premium over regular market price for maize</w:t>
            </w:r>
          </w:p>
        </w:tc>
        <w:tc>
          <w:tcPr>
            <w:tcW w:w="1152" w:type="dxa"/>
          </w:tcPr>
          <w:p w14:paraId="282F812C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17B4B87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20D4C0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32A045A" w14:textId="77777777" w:rsidR="007471CF" w:rsidRPr="007471CF" w:rsidRDefault="007471CF" w:rsidP="007471C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DF5D4C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1-30%</w:t>
            </w:r>
          </w:p>
        </w:tc>
        <w:tc>
          <w:tcPr>
            <w:tcW w:w="1925" w:type="dxa"/>
          </w:tcPr>
          <w:p w14:paraId="1AF189B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71CF" w:rsidRPr="007471CF" w14:paraId="3C2DA56D" w14:textId="77777777" w:rsidTr="00BE5F6E">
        <w:trPr>
          <w:trHeight w:val="444"/>
        </w:trPr>
        <w:tc>
          <w:tcPr>
            <w:tcW w:w="1925" w:type="dxa"/>
          </w:tcPr>
          <w:p w14:paraId="30F7240E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728" w:type="dxa"/>
          </w:tcPr>
          <w:p w14:paraId="142F091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B7CE004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0AAF4C9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297D9C43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Level of Aflatoxin in Maize</w:t>
            </w:r>
          </w:p>
        </w:tc>
        <w:tc>
          <w:tcPr>
            <w:tcW w:w="1152" w:type="dxa"/>
          </w:tcPr>
          <w:p w14:paraId="52E076A1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833D27D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71EAA46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20PPB</w:t>
            </w:r>
          </w:p>
        </w:tc>
        <w:tc>
          <w:tcPr>
            <w:tcW w:w="1925" w:type="dxa"/>
          </w:tcPr>
          <w:p w14:paraId="7E77275A" w14:textId="77777777" w:rsidR="007471CF" w:rsidRPr="007471CF" w:rsidRDefault="007471CF" w:rsidP="007471C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471CF">
              <w:rPr>
                <w:rFonts w:ascii="Times New Roman" w:hAnsi="Times New Roman"/>
                <w:sz w:val="20"/>
                <w:szCs w:val="20"/>
              </w:rPr>
              <w:t>I choose to purchase regular maize from market (not tested for aflatoxin)</w:t>
            </w:r>
          </w:p>
        </w:tc>
      </w:tr>
    </w:tbl>
    <w:p w14:paraId="3E3018A5" w14:textId="77777777" w:rsidR="007471CF" w:rsidRPr="007471CF" w:rsidRDefault="007471CF" w:rsidP="007471CF">
      <w:pPr>
        <w:rPr>
          <w:rFonts w:ascii="Times New Roman" w:hAnsi="Times New Roman"/>
          <w:sz w:val="20"/>
          <w:szCs w:val="20"/>
        </w:rPr>
      </w:pP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B0A9E62" wp14:editId="016ADF56">
                <wp:simplePos x="0" y="0"/>
                <wp:positionH relativeFrom="column">
                  <wp:posOffset>3571875</wp:posOffset>
                </wp:positionH>
                <wp:positionV relativeFrom="paragraph">
                  <wp:posOffset>151130</wp:posOffset>
                </wp:positionV>
                <wp:extent cx="152400" cy="120650"/>
                <wp:effectExtent l="3175" t="1905" r="9525" b="17145"/>
                <wp:wrapNone/>
                <wp:docPr id="116" name="Oval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C1D0831" id="Oval 48" o:spid="_x0000_s1026" style="position:absolute;margin-left:281.25pt;margin-top:11.9pt;width:12pt;height:9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C068F86" wp14:editId="22BD0B1B">
                <wp:simplePos x="0" y="0"/>
                <wp:positionH relativeFrom="column">
                  <wp:posOffset>4812030</wp:posOffset>
                </wp:positionH>
                <wp:positionV relativeFrom="paragraph">
                  <wp:posOffset>104140</wp:posOffset>
                </wp:positionV>
                <wp:extent cx="152400" cy="120650"/>
                <wp:effectExtent l="5080" t="2540" r="7620" b="16510"/>
                <wp:wrapNone/>
                <wp:docPr id="115" name="Oval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5F018AF" id="Oval 49" o:spid="_x0000_s1026" style="position:absolute;margin-left:378.9pt;margin-top:8.2pt;width:12pt;height:9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"/>
            </w:pict>
          </mc:Fallback>
        </mc:AlternateContent>
      </w:r>
      <w:r w:rsidRPr="007471CF">
        <w:rPr>
          <w:rFonts w:ascii="Times New Roman" w:hAnsi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5FE0C0" wp14:editId="7E3E0CB3">
                <wp:simplePos x="0" y="0"/>
                <wp:positionH relativeFrom="column">
                  <wp:posOffset>1837690</wp:posOffset>
                </wp:positionH>
                <wp:positionV relativeFrom="paragraph">
                  <wp:posOffset>187960</wp:posOffset>
                </wp:positionV>
                <wp:extent cx="152400" cy="120650"/>
                <wp:effectExtent l="0" t="0" r="16510" b="8890"/>
                <wp:wrapNone/>
                <wp:docPr id="117" name="Oval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2065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59C3AE1" id="Oval 46" o:spid="_x0000_s1026" style="position:absolute;margin-left:144.7pt;margin-top:14.8pt;width:12pt;height:9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"/>
            </w:pict>
          </mc:Fallback>
        </mc:AlternateContent>
      </w:r>
    </w:p>
    <w:p w14:paraId="0D63729C" w14:textId="77777777" w:rsidR="007B672D" w:rsidRPr="00333313" w:rsidRDefault="007B672D" w:rsidP="007471CF"/>
    <w:p w14:paraId="6F9D163B" w14:textId="77777777" w:rsidR="007B672D" w:rsidRPr="00333313" w:rsidRDefault="00333313" w:rsidP="007B672D">
      <w:pPr>
        <w:pStyle w:val="Heading1"/>
        <w:numPr>
          <w:ilvl w:val="0"/>
          <w:numId w:val="0"/>
        </w:numPr>
        <w:spacing w:before="0" w:after="0"/>
        <w:ind w:left="142" w:hanging="142"/>
        <w:rPr>
          <w:szCs w:val="24"/>
        </w:rPr>
      </w:pPr>
      <w:r w:rsidRPr="00333313">
        <w:rPr>
          <w:szCs w:val="24"/>
        </w:rPr>
        <w:br w:type="page"/>
      </w:r>
      <w:r w:rsidR="007B672D" w:rsidRPr="00333313">
        <w:rPr>
          <w:szCs w:val="24"/>
        </w:rPr>
        <w:lastRenderedPageBreak/>
        <w:t xml:space="preserve"> INFORMATION AWARENESS &amp; COMMUNICATION</w:t>
      </w:r>
    </w:p>
    <w:p w14:paraId="786AD42C" w14:textId="77777777" w:rsidR="007B672D" w:rsidRPr="00333313" w:rsidRDefault="007B672D" w:rsidP="0094246B">
      <w:pPr>
        <w:pStyle w:val="Heading2"/>
        <w:ind w:left="-426" w:hanging="7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Have you heard about aflatoxin?</w:t>
      </w:r>
      <w:r w:rsidRPr="00333313">
        <w:rPr>
          <w:sz w:val="24"/>
          <w:szCs w:val="24"/>
          <w:lang w:val="en-GB"/>
        </w:rPr>
        <w:tab/>
      </w:r>
      <w:r w:rsidRPr="00333313">
        <w:rPr>
          <w:sz w:val="24"/>
          <w:szCs w:val="24"/>
          <w:lang w:val="en-GB"/>
        </w:rPr>
        <w:tab/>
        <w:t>(0=No 1=Yes)</w:t>
      </w:r>
    </w:p>
    <w:p w14:paraId="355A9272" w14:textId="77777777" w:rsidR="007B672D" w:rsidRPr="00333313" w:rsidRDefault="007B672D" w:rsidP="007B672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33313">
        <w:rPr>
          <w:rFonts w:ascii="Times New Roman" w:hAnsi="Times New Roman"/>
          <w:b/>
          <w:sz w:val="24"/>
          <w:szCs w:val="24"/>
        </w:rPr>
        <w:t xml:space="preserve">If yes, answer questions in the table below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964"/>
        <w:gridCol w:w="2386"/>
      </w:tblGrid>
      <w:tr w:rsidR="007B672D" w:rsidRPr="00333313" w14:paraId="680D7811" w14:textId="77777777" w:rsidTr="00BB76EF">
        <w:trPr>
          <w:trHeight w:val="196"/>
        </w:trPr>
        <w:tc>
          <w:tcPr>
            <w:tcW w:w="7054" w:type="dxa"/>
            <w:shd w:val="clear" w:color="auto" w:fill="auto"/>
          </w:tcPr>
          <w:p w14:paraId="6EB0FFFE" w14:textId="77777777" w:rsidR="007B672D" w:rsidRPr="00333313" w:rsidRDefault="007B672D" w:rsidP="00BB76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  <w:t>Variable</w:t>
            </w:r>
          </w:p>
        </w:tc>
        <w:tc>
          <w:tcPr>
            <w:tcW w:w="2410" w:type="dxa"/>
            <w:shd w:val="clear" w:color="auto" w:fill="auto"/>
          </w:tcPr>
          <w:p w14:paraId="1759B8A6" w14:textId="77777777" w:rsidR="007B672D" w:rsidRPr="00333313" w:rsidRDefault="007B672D" w:rsidP="00BB76E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  <w:t>1=Yes, 2=No,  3= Don’t know</w:t>
            </w:r>
          </w:p>
        </w:tc>
      </w:tr>
      <w:tr w:rsidR="000E4455" w:rsidRPr="00333313" w14:paraId="2D5FF7C3" w14:textId="77777777" w:rsidTr="000E79E1">
        <w:trPr>
          <w:trHeight w:hRule="exact" w:val="595"/>
        </w:trPr>
        <w:tc>
          <w:tcPr>
            <w:tcW w:w="7054" w:type="dxa"/>
            <w:shd w:val="clear" w:color="auto" w:fill="auto"/>
          </w:tcPr>
          <w:p w14:paraId="67C4141E" w14:textId="77777777" w:rsidR="000E4455" w:rsidRPr="00333313" w:rsidRDefault="000E4455" w:rsidP="006568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>Can feeding aflatoxin contaminated maize increase mortality in your chicks?</w:t>
            </w:r>
          </w:p>
        </w:tc>
        <w:tc>
          <w:tcPr>
            <w:tcW w:w="2410" w:type="dxa"/>
            <w:shd w:val="clear" w:color="auto" w:fill="auto"/>
          </w:tcPr>
          <w:p w14:paraId="6844AAF9" w14:textId="77777777" w:rsidR="000E4455" w:rsidRPr="00333313" w:rsidRDefault="000E4455" w:rsidP="006568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</w:p>
        </w:tc>
      </w:tr>
      <w:tr w:rsidR="000E4455" w:rsidRPr="00333313" w14:paraId="74E8281B" w14:textId="77777777" w:rsidTr="00BB76EF">
        <w:trPr>
          <w:trHeight w:hRule="exact" w:val="592"/>
        </w:trPr>
        <w:tc>
          <w:tcPr>
            <w:tcW w:w="7054" w:type="dxa"/>
            <w:shd w:val="clear" w:color="auto" w:fill="auto"/>
          </w:tcPr>
          <w:p w14:paraId="55B0BD7E" w14:textId="756FDF33" w:rsidR="000E4455" w:rsidRPr="00333313" w:rsidRDefault="000E4455" w:rsidP="006568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>Can feeds made of aflatoxin contaminated maize reduce the quantity of egg</w:t>
            </w:r>
            <w:r w:rsidR="00345C20">
              <w:rPr>
                <w:rFonts w:ascii="Times New Roman" w:hAnsi="Times New Roman"/>
                <w:sz w:val="24"/>
                <w:szCs w:val="24"/>
                <w:lang w:eastAsia="x-none"/>
              </w:rPr>
              <w:t>s</w:t>
            </w:r>
            <w:r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 xml:space="preserve"> produced by your chicken?</w:t>
            </w:r>
          </w:p>
        </w:tc>
        <w:tc>
          <w:tcPr>
            <w:tcW w:w="2410" w:type="dxa"/>
            <w:shd w:val="clear" w:color="auto" w:fill="auto"/>
          </w:tcPr>
          <w:p w14:paraId="786279D0" w14:textId="77777777" w:rsidR="000E4455" w:rsidRPr="00333313" w:rsidRDefault="000E4455" w:rsidP="006568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</w:p>
        </w:tc>
      </w:tr>
      <w:tr w:rsidR="000E4455" w:rsidRPr="00333313" w14:paraId="5B5AFD0F" w14:textId="77777777" w:rsidTr="00BB76EF">
        <w:trPr>
          <w:trHeight w:hRule="exact" w:val="592"/>
        </w:trPr>
        <w:tc>
          <w:tcPr>
            <w:tcW w:w="7054" w:type="dxa"/>
            <w:shd w:val="clear" w:color="auto" w:fill="auto"/>
          </w:tcPr>
          <w:p w14:paraId="09578448" w14:textId="61E09262" w:rsidR="000E4455" w:rsidRPr="00333313" w:rsidRDefault="009241BF" w:rsidP="00BB76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  <w:r>
              <w:rPr>
                <w:rFonts w:ascii="Times New Roman" w:hAnsi="Times New Roman"/>
                <w:sz w:val="24"/>
                <w:szCs w:val="24"/>
                <w:lang w:eastAsia="x-none"/>
              </w:rPr>
              <w:t>Can</w:t>
            </w:r>
            <w:r w:rsidR="000E4455"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 xml:space="preserve"> eating food product made from aflatoxin contaminated maize </w:t>
            </w:r>
            <w:r>
              <w:rPr>
                <w:rFonts w:ascii="Times New Roman" w:hAnsi="Times New Roman"/>
                <w:sz w:val="24"/>
                <w:szCs w:val="24"/>
                <w:lang w:eastAsia="x-none"/>
              </w:rPr>
              <w:t xml:space="preserve">be </w:t>
            </w:r>
            <w:r w:rsidR="000E4455"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>bad for consumers’ health?</w:t>
            </w:r>
          </w:p>
        </w:tc>
        <w:tc>
          <w:tcPr>
            <w:tcW w:w="2410" w:type="dxa"/>
            <w:shd w:val="clear" w:color="auto" w:fill="auto"/>
          </w:tcPr>
          <w:p w14:paraId="7D7A63FE" w14:textId="77777777" w:rsidR="000E4455" w:rsidRPr="00333313" w:rsidRDefault="000E4455" w:rsidP="00BB76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</w:p>
        </w:tc>
      </w:tr>
      <w:tr w:rsidR="000E4455" w:rsidRPr="00333313" w14:paraId="53EA24CC" w14:textId="77777777" w:rsidTr="00BB76EF">
        <w:trPr>
          <w:trHeight w:val="505"/>
        </w:trPr>
        <w:tc>
          <w:tcPr>
            <w:tcW w:w="7054" w:type="dxa"/>
            <w:shd w:val="clear" w:color="auto" w:fill="auto"/>
          </w:tcPr>
          <w:p w14:paraId="4CAB16F8" w14:textId="77777777" w:rsidR="000E4455" w:rsidRPr="00333313" w:rsidRDefault="000E4455" w:rsidP="00BB76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sz w:val="24"/>
                <w:szCs w:val="24"/>
                <w:lang w:eastAsia="x-none"/>
              </w:rPr>
              <w:t>Can eating food product made from aflatoxin contaminated maize contribute to ‘stunted growth’ in children?</w:t>
            </w:r>
          </w:p>
        </w:tc>
        <w:tc>
          <w:tcPr>
            <w:tcW w:w="2410" w:type="dxa"/>
            <w:shd w:val="clear" w:color="auto" w:fill="auto"/>
          </w:tcPr>
          <w:p w14:paraId="5A9CFEDC" w14:textId="77777777" w:rsidR="000E4455" w:rsidRPr="00333313" w:rsidRDefault="000E4455" w:rsidP="00BB76E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x-none"/>
              </w:rPr>
            </w:pPr>
          </w:p>
        </w:tc>
      </w:tr>
    </w:tbl>
    <w:p w14:paraId="58928F02" w14:textId="77777777" w:rsidR="00A4641B" w:rsidRPr="00333313" w:rsidRDefault="00A4641B" w:rsidP="00A4641B">
      <w:pPr>
        <w:pStyle w:val="Heading2"/>
        <w:numPr>
          <w:ilvl w:val="0"/>
          <w:numId w:val="0"/>
        </w:numPr>
        <w:ind w:left="-426"/>
        <w:rPr>
          <w:sz w:val="24"/>
          <w:szCs w:val="24"/>
          <w:lang w:val="en-GB"/>
        </w:rPr>
      </w:pPr>
    </w:p>
    <w:p w14:paraId="098524F5" w14:textId="1E8B3C79" w:rsidR="00A4641B" w:rsidRPr="00333313" w:rsidRDefault="009241BF" w:rsidP="00A4641B">
      <w:pPr>
        <w:pStyle w:val="Heading2"/>
        <w:ind w:left="-426" w:hanging="7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ave you been</w:t>
      </w:r>
      <w:r w:rsidR="007B672D" w:rsidRPr="00333313">
        <w:rPr>
          <w:sz w:val="24"/>
          <w:szCs w:val="24"/>
          <w:lang w:val="en-GB"/>
        </w:rPr>
        <w:t xml:space="preserve"> testing for aflatoxin level in your maize supply? (0=No 1=Yes)</w:t>
      </w:r>
    </w:p>
    <w:p w14:paraId="53E78DB0" w14:textId="77777777" w:rsidR="00A4641B" w:rsidRPr="00333313" w:rsidRDefault="00A4641B" w:rsidP="00333313">
      <w:pPr>
        <w:pStyle w:val="Heading2"/>
        <w:ind w:left="0" w:hanging="45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 xml:space="preserve">If you are testing for aflatoxin, what testing </w:t>
      </w:r>
      <w:r w:rsidR="00333313">
        <w:rPr>
          <w:sz w:val="24"/>
          <w:szCs w:val="24"/>
          <w:lang w:val="en-GB"/>
        </w:rPr>
        <w:t xml:space="preserve">methods do you use? </w:t>
      </w:r>
      <w:r w:rsidRPr="00333313">
        <w:rPr>
          <w:sz w:val="24"/>
          <w:szCs w:val="24"/>
          <w:lang w:val="en-GB"/>
        </w:rPr>
        <w:t>______________________________________</w:t>
      </w:r>
    </w:p>
    <w:p w14:paraId="75338C19" w14:textId="77777777" w:rsidR="00B72328" w:rsidRPr="00333313" w:rsidRDefault="00B72328" w:rsidP="00B72328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</w:t>
      </w:r>
      <w:r w:rsidR="007B672D" w:rsidRPr="00333313">
        <w:rPr>
          <w:sz w:val="24"/>
          <w:szCs w:val="24"/>
          <w:lang w:val="en-GB"/>
        </w:rPr>
        <w:t xml:space="preserve">o you control for aflatoxin on your maize products? </w:t>
      </w:r>
      <w:r w:rsidR="00333313">
        <w:rPr>
          <w:sz w:val="24"/>
          <w:szCs w:val="24"/>
          <w:lang w:val="en-GB"/>
        </w:rPr>
        <w:t>(0</w:t>
      </w:r>
      <w:r w:rsidRPr="00333313">
        <w:rPr>
          <w:sz w:val="24"/>
          <w:szCs w:val="24"/>
          <w:lang w:val="en-GB"/>
        </w:rPr>
        <w:t>=No 1=Yes)</w:t>
      </w:r>
    </w:p>
    <w:p w14:paraId="5592A240" w14:textId="77777777" w:rsidR="007B672D" w:rsidRPr="00333313" w:rsidRDefault="00B72328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If you control for aflatoxin in your maize products, please describe what you do. ________________________________________________</w:t>
      </w:r>
      <w:r w:rsidR="00333313">
        <w:rPr>
          <w:sz w:val="24"/>
          <w:szCs w:val="24"/>
          <w:lang w:val="en-GB"/>
        </w:rPr>
        <w:t>____________________________________________________________________________________________________________</w:t>
      </w:r>
    </w:p>
    <w:p w14:paraId="75676529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Did you have experience paying a price premium for delivery of aflatoxin reduced maize? (0=No 1=Yes)</w:t>
      </w:r>
    </w:p>
    <w:p w14:paraId="1AA0D606" w14:textId="77777777" w:rsidR="007B672D" w:rsidRPr="00333313" w:rsidRDefault="007B672D" w:rsidP="007B672D">
      <w:pPr>
        <w:pStyle w:val="Heading2"/>
        <w:numPr>
          <w:ilvl w:val="0"/>
          <w:numId w:val="0"/>
        </w:numPr>
        <w:spacing w:before="120"/>
        <w:jc w:val="left"/>
        <w:rPr>
          <w:sz w:val="24"/>
          <w:szCs w:val="24"/>
          <w:lang w:val="en-GB"/>
        </w:rPr>
      </w:pPr>
      <w:r w:rsidRPr="00333313">
        <w:rPr>
          <w:sz w:val="24"/>
          <w:szCs w:val="24"/>
          <w:lang w:val="en-GB"/>
        </w:rPr>
        <w:t>If yes, indicate the price premium in below table</w:t>
      </w:r>
    </w:p>
    <w:p w14:paraId="273F6F09" w14:textId="77777777" w:rsidR="007B672D" w:rsidRPr="00333313" w:rsidRDefault="007B672D" w:rsidP="007B672D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333313">
        <w:rPr>
          <w:rFonts w:ascii="Times New Roman" w:hAnsi="Times New Roman"/>
          <w:b/>
          <w:sz w:val="24"/>
          <w:szCs w:val="24"/>
        </w:rPr>
        <w:t>Price Premiu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73"/>
        <w:gridCol w:w="2873"/>
        <w:gridCol w:w="2874"/>
      </w:tblGrid>
      <w:tr w:rsidR="007B672D" w:rsidRPr="00294073" w14:paraId="4455F1FB" w14:textId="77777777" w:rsidTr="009241BF">
        <w:trPr>
          <w:trHeight w:hRule="exact" w:val="685"/>
        </w:trPr>
        <w:tc>
          <w:tcPr>
            <w:tcW w:w="2873" w:type="dxa"/>
            <w:shd w:val="clear" w:color="auto" w:fill="auto"/>
          </w:tcPr>
          <w:p w14:paraId="4793715A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333313">
              <w:rPr>
                <w:rFonts w:ascii="Times New Roman" w:hAnsi="Times New Roman"/>
                <w:b/>
                <w:sz w:val="24"/>
                <w:szCs w:val="20"/>
              </w:rPr>
              <w:t>Years</w:t>
            </w:r>
          </w:p>
        </w:tc>
        <w:tc>
          <w:tcPr>
            <w:tcW w:w="2873" w:type="dxa"/>
            <w:shd w:val="clear" w:color="auto" w:fill="auto"/>
          </w:tcPr>
          <w:p w14:paraId="7E7075AA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333313">
              <w:rPr>
                <w:rFonts w:ascii="Times New Roman" w:hAnsi="Times New Roman"/>
                <w:b/>
                <w:sz w:val="24"/>
                <w:szCs w:val="20"/>
              </w:rPr>
              <w:t>What price premium did you pay</w:t>
            </w:r>
          </w:p>
        </w:tc>
        <w:tc>
          <w:tcPr>
            <w:tcW w:w="2874" w:type="dxa"/>
            <w:shd w:val="clear" w:color="auto" w:fill="auto"/>
          </w:tcPr>
          <w:p w14:paraId="3B5EF125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333313">
              <w:rPr>
                <w:rFonts w:ascii="Times New Roman" w:hAnsi="Times New Roman"/>
                <w:b/>
                <w:sz w:val="24"/>
                <w:szCs w:val="20"/>
              </w:rPr>
              <w:t>`Maize quality</w:t>
            </w:r>
          </w:p>
        </w:tc>
      </w:tr>
      <w:tr w:rsidR="007B672D" w:rsidRPr="00294073" w14:paraId="7E194C83" w14:textId="77777777" w:rsidTr="00BB76EF">
        <w:trPr>
          <w:trHeight w:hRule="exact" w:val="1134"/>
        </w:trPr>
        <w:tc>
          <w:tcPr>
            <w:tcW w:w="2873" w:type="dxa"/>
            <w:shd w:val="clear" w:color="auto" w:fill="auto"/>
          </w:tcPr>
          <w:p w14:paraId="30310659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2015</w:t>
            </w:r>
            <w:r w:rsidR="00333313" w:rsidRPr="00333313">
              <w:rPr>
                <w:rFonts w:ascii="Times New Roman" w:hAnsi="Times New Roman"/>
                <w:sz w:val="24"/>
                <w:szCs w:val="20"/>
              </w:rPr>
              <w:t xml:space="preserve"> – Lean season</w:t>
            </w:r>
          </w:p>
        </w:tc>
        <w:tc>
          <w:tcPr>
            <w:tcW w:w="2873" w:type="dxa"/>
            <w:shd w:val="clear" w:color="auto" w:fill="auto"/>
          </w:tcPr>
          <w:p w14:paraId="63CD47D7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_______%</w:t>
            </w:r>
          </w:p>
        </w:tc>
        <w:tc>
          <w:tcPr>
            <w:tcW w:w="2874" w:type="dxa"/>
            <w:shd w:val="clear" w:color="auto" w:fill="auto"/>
          </w:tcPr>
          <w:p w14:paraId="5549F632" w14:textId="104F10D6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4 ppb</w:t>
            </w:r>
          </w:p>
          <w:p w14:paraId="1176B602" w14:textId="3E885F59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0 ppb</w:t>
            </w:r>
          </w:p>
          <w:p w14:paraId="1231160A" w14:textId="00D23ACE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 ppb</w:t>
            </w:r>
          </w:p>
          <w:p w14:paraId="002730AA" w14:textId="77777777" w:rsidR="007B672D" w:rsidRPr="00333313" w:rsidRDefault="007B672D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Not tested</w:t>
            </w:r>
          </w:p>
          <w:p w14:paraId="7A82919E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</w:p>
        </w:tc>
      </w:tr>
      <w:tr w:rsidR="007B672D" w:rsidRPr="00294073" w14:paraId="73A60B98" w14:textId="77777777" w:rsidTr="00BB76EF">
        <w:trPr>
          <w:trHeight w:hRule="exact" w:val="1134"/>
        </w:trPr>
        <w:tc>
          <w:tcPr>
            <w:tcW w:w="2873" w:type="dxa"/>
            <w:shd w:val="clear" w:color="auto" w:fill="auto"/>
          </w:tcPr>
          <w:p w14:paraId="2B993E65" w14:textId="77777777" w:rsidR="007B672D" w:rsidRPr="00333313" w:rsidRDefault="00333313" w:rsidP="00BB76EF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2015 – Planting season</w:t>
            </w:r>
          </w:p>
        </w:tc>
        <w:tc>
          <w:tcPr>
            <w:tcW w:w="2873" w:type="dxa"/>
            <w:shd w:val="clear" w:color="auto" w:fill="auto"/>
          </w:tcPr>
          <w:p w14:paraId="30FB6576" w14:textId="77777777" w:rsidR="007B672D" w:rsidRPr="00333313" w:rsidRDefault="007B672D" w:rsidP="00BB76EF">
            <w:pPr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_______%</w:t>
            </w:r>
          </w:p>
        </w:tc>
        <w:tc>
          <w:tcPr>
            <w:tcW w:w="2874" w:type="dxa"/>
            <w:shd w:val="clear" w:color="auto" w:fill="auto"/>
          </w:tcPr>
          <w:p w14:paraId="37701F42" w14:textId="10860DBB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4 ppb</w:t>
            </w:r>
          </w:p>
          <w:p w14:paraId="636BF413" w14:textId="2A9F8C14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10 ppb</w:t>
            </w:r>
          </w:p>
          <w:p w14:paraId="3F7F7995" w14:textId="7C7ACA25" w:rsidR="007B672D" w:rsidRPr="00333313" w:rsidRDefault="004B6500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20 ppb</w:t>
            </w:r>
          </w:p>
          <w:p w14:paraId="18682C90" w14:textId="77777777" w:rsidR="007B672D" w:rsidRPr="00333313" w:rsidRDefault="007B672D" w:rsidP="00BB76EF">
            <w:pPr>
              <w:numPr>
                <w:ilvl w:val="0"/>
                <w:numId w:val="10"/>
              </w:num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  <w:r w:rsidRPr="00333313">
              <w:rPr>
                <w:rFonts w:ascii="Times New Roman" w:hAnsi="Times New Roman"/>
                <w:sz w:val="24"/>
                <w:szCs w:val="20"/>
              </w:rPr>
              <w:t>Not tested</w:t>
            </w:r>
          </w:p>
          <w:p w14:paraId="6F824536" w14:textId="77777777" w:rsidR="007B672D" w:rsidRPr="00333313" w:rsidRDefault="007B672D" w:rsidP="00BB76EF">
            <w:pPr>
              <w:spacing w:after="0" w:line="240" w:lineRule="auto"/>
              <w:ind w:left="357" w:hanging="357"/>
              <w:rPr>
                <w:rFonts w:ascii="Times New Roman" w:hAnsi="Times New Roman"/>
                <w:sz w:val="24"/>
                <w:szCs w:val="20"/>
              </w:rPr>
            </w:pPr>
          </w:p>
        </w:tc>
      </w:tr>
    </w:tbl>
    <w:p w14:paraId="4417C479" w14:textId="77777777" w:rsidR="007B672D" w:rsidRPr="00294073" w:rsidRDefault="007B672D" w:rsidP="007B672D">
      <w:pPr>
        <w:rPr>
          <w:rFonts w:ascii="Times New Roman" w:hAnsi="Times New Roman"/>
          <w:sz w:val="20"/>
          <w:szCs w:val="20"/>
        </w:rPr>
      </w:pPr>
    </w:p>
    <w:p w14:paraId="5ED93258" w14:textId="3E4826CF" w:rsidR="007B672D" w:rsidRPr="00333313" w:rsidRDefault="00333313" w:rsidP="007B672D">
      <w:pPr>
        <w:pStyle w:val="Heading2"/>
        <w:spacing w:before="120"/>
        <w:ind w:left="0"/>
        <w:jc w:val="lef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  <w:r w:rsidR="007B672D" w:rsidRPr="00333313">
        <w:rPr>
          <w:sz w:val="24"/>
          <w:szCs w:val="24"/>
          <w:lang w:val="en-GB"/>
        </w:rPr>
        <w:lastRenderedPageBreak/>
        <w:t xml:space="preserve">Have you heard about </w:t>
      </w:r>
      <w:r w:rsidR="00345C20">
        <w:rPr>
          <w:sz w:val="24"/>
          <w:szCs w:val="24"/>
          <w:lang w:val="en-GB"/>
        </w:rPr>
        <w:t>A</w:t>
      </w:r>
      <w:r w:rsidR="007B672D" w:rsidRPr="00333313">
        <w:rPr>
          <w:sz w:val="24"/>
          <w:szCs w:val="24"/>
          <w:lang w:val="en-GB"/>
        </w:rPr>
        <w:t xml:space="preserve">flasafe? (0=No 1=Yes) </w:t>
      </w:r>
    </w:p>
    <w:p w14:paraId="4D6D3262" w14:textId="77777777" w:rsidR="007B672D" w:rsidRPr="00333313" w:rsidRDefault="007B672D" w:rsidP="007B672D">
      <w:pPr>
        <w:rPr>
          <w:rFonts w:ascii="Times New Roman" w:hAnsi="Times New Roman"/>
          <w:sz w:val="24"/>
          <w:szCs w:val="24"/>
        </w:rPr>
      </w:pPr>
      <w:r w:rsidRPr="00333313">
        <w:rPr>
          <w:rFonts w:ascii="Times New Roman" w:hAnsi="Times New Roman"/>
          <w:sz w:val="24"/>
          <w:szCs w:val="24"/>
        </w:rPr>
        <w:t>If yes, attend to the table below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97"/>
        <w:gridCol w:w="1251"/>
      </w:tblGrid>
      <w:tr w:rsidR="007B672D" w:rsidRPr="00333313" w14:paraId="0028CC34" w14:textId="77777777" w:rsidTr="00BB76EF">
        <w:trPr>
          <w:trHeight w:hRule="exact" w:val="361"/>
        </w:trPr>
        <w:tc>
          <w:tcPr>
            <w:tcW w:w="7797" w:type="dxa"/>
            <w:shd w:val="clear" w:color="auto" w:fill="auto"/>
          </w:tcPr>
          <w:p w14:paraId="7132C053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</w:p>
          <w:p w14:paraId="4309317B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</w:p>
          <w:p w14:paraId="52BC02F1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  <w:t>Variable</w:t>
            </w:r>
          </w:p>
        </w:tc>
        <w:tc>
          <w:tcPr>
            <w:tcW w:w="1251" w:type="dxa"/>
            <w:shd w:val="clear" w:color="auto" w:fill="auto"/>
          </w:tcPr>
          <w:p w14:paraId="11C9A76D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  <w:lang w:eastAsia="x-none"/>
              </w:rPr>
              <w:t>Response</w:t>
            </w:r>
          </w:p>
        </w:tc>
      </w:tr>
      <w:tr w:rsidR="007B672D" w:rsidRPr="00333313" w14:paraId="194D87A7" w14:textId="77777777" w:rsidTr="00BB76EF">
        <w:trPr>
          <w:trHeight w:hRule="exact" w:val="361"/>
        </w:trPr>
        <w:tc>
          <w:tcPr>
            <w:tcW w:w="7797" w:type="dxa"/>
            <w:shd w:val="clear" w:color="auto" w:fill="auto"/>
          </w:tcPr>
          <w:p w14:paraId="382EA4EF" w14:textId="77777777" w:rsidR="007B672D" w:rsidRPr="00333313" w:rsidRDefault="007B672D" w:rsidP="00BB76E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333313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hen did you first hear about it?(e.g. 2001)</w:t>
            </w:r>
          </w:p>
        </w:tc>
        <w:tc>
          <w:tcPr>
            <w:tcW w:w="1251" w:type="dxa"/>
            <w:shd w:val="clear" w:color="auto" w:fill="auto"/>
          </w:tcPr>
          <w:p w14:paraId="707A2796" w14:textId="77777777" w:rsidR="007B672D" w:rsidRPr="00333313" w:rsidRDefault="007B672D" w:rsidP="00BB76EF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7B672D" w:rsidRPr="00333313" w14:paraId="19DDBA8D" w14:textId="77777777" w:rsidTr="00BB76EF">
        <w:trPr>
          <w:trHeight w:hRule="exact" w:val="536"/>
        </w:trPr>
        <w:tc>
          <w:tcPr>
            <w:tcW w:w="7797" w:type="dxa"/>
            <w:tcBorders>
              <w:bottom w:val="single" w:sz="4" w:space="0" w:color="auto"/>
            </w:tcBorders>
            <w:shd w:val="clear" w:color="auto" w:fill="auto"/>
          </w:tcPr>
          <w:p w14:paraId="4E59C358" w14:textId="3BA8678D" w:rsidR="007B672D" w:rsidRPr="00333313" w:rsidRDefault="007B672D" w:rsidP="00BB76EF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333313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Where did you hear about it?(Code B: TV, Radio, another farmers, billboard, IITA, ADP, Company, others)check all that apply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</w:tcPr>
          <w:p w14:paraId="64A7F137" w14:textId="77777777" w:rsidR="007B672D" w:rsidRPr="00333313" w:rsidRDefault="007B672D" w:rsidP="00BB76EF">
            <w:pP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6A4A7874" w14:textId="77777777" w:rsidR="007B672D" w:rsidRPr="00333313" w:rsidRDefault="007B672D" w:rsidP="00333313">
      <w:pPr>
        <w:pStyle w:val="Heading2"/>
        <w:numPr>
          <w:ilvl w:val="0"/>
          <w:numId w:val="0"/>
        </w:numPr>
        <w:spacing w:before="120"/>
        <w:jc w:val="left"/>
        <w:rPr>
          <w:sz w:val="24"/>
          <w:szCs w:val="24"/>
          <w:lang w:val="en-GB"/>
        </w:rPr>
      </w:pPr>
    </w:p>
    <w:p w14:paraId="45FBF40D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b/>
          <w:sz w:val="24"/>
          <w:szCs w:val="24"/>
          <w:lang w:val="en-GB"/>
        </w:rPr>
      </w:pPr>
      <w:r w:rsidRPr="00333313">
        <w:rPr>
          <w:b/>
          <w:sz w:val="24"/>
          <w:szCs w:val="24"/>
          <w:lang w:val="en-GB"/>
        </w:rPr>
        <w:t>From the table below, what months do you typically buy maize?</w:t>
      </w:r>
    </w:p>
    <w:tbl>
      <w:tblPr>
        <w:tblW w:w="0" w:type="auto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04"/>
        <w:gridCol w:w="4429"/>
      </w:tblGrid>
      <w:tr w:rsidR="007B672D" w:rsidRPr="00333313" w14:paraId="712B8E5C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6DCE5E80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Months</w:t>
            </w:r>
          </w:p>
        </w:tc>
        <w:tc>
          <w:tcPr>
            <w:tcW w:w="4429" w:type="dxa"/>
            <w:shd w:val="clear" w:color="auto" w:fill="auto"/>
          </w:tcPr>
          <w:p w14:paraId="210C5527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1=Yes, 0=No</w:t>
            </w:r>
          </w:p>
        </w:tc>
      </w:tr>
      <w:tr w:rsidR="007B672D" w:rsidRPr="00333313" w14:paraId="0D0B3E12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2F014D6B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4429" w:type="dxa"/>
            <w:shd w:val="clear" w:color="auto" w:fill="auto"/>
          </w:tcPr>
          <w:p w14:paraId="6003CE39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498979DD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0358F87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4429" w:type="dxa"/>
            <w:shd w:val="clear" w:color="auto" w:fill="auto"/>
          </w:tcPr>
          <w:p w14:paraId="074051A9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2508C72E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3A14F957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January</w:t>
            </w:r>
          </w:p>
        </w:tc>
        <w:tc>
          <w:tcPr>
            <w:tcW w:w="4429" w:type="dxa"/>
            <w:shd w:val="clear" w:color="auto" w:fill="auto"/>
          </w:tcPr>
          <w:p w14:paraId="51AE4137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65BB9561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5CCDEE46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February</w:t>
            </w:r>
          </w:p>
        </w:tc>
        <w:tc>
          <w:tcPr>
            <w:tcW w:w="4429" w:type="dxa"/>
            <w:shd w:val="clear" w:color="auto" w:fill="auto"/>
          </w:tcPr>
          <w:p w14:paraId="633AE6F8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708D3698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685E898C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March</w:t>
            </w:r>
          </w:p>
        </w:tc>
        <w:tc>
          <w:tcPr>
            <w:tcW w:w="4429" w:type="dxa"/>
            <w:shd w:val="clear" w:color="auto" w:fill="auto"/>
          </w:tcPr>
          <w:p w14:paraId="0DCF9B80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649EDFA2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74744ECA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April</w:t>
            </w:r>
          </w:p>
        </w:tc>
        <w:tc>
          <w:tcPr>
            <w:tcW w:w="4429" w:type="dxa"/>
            <w:shd w:val="clear" w:color="auto" w:fill="auto"/>
          </w:tcPr>
          <w:p w14:paraId="2CFF990A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244B63D1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3DF6433C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4429" w:type="dxa"/>
            <w:shd w:val="clear" w:color="auto" w:fill="auto"/>
          </w:tcPr>
          <w:p w14:paraId="2B7E3887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3FEB037B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7B411B6B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4429" w:type="dxa"/>
            <w:shd w:val="clear" w:color="auto" w:fill="auto"/>
          </w:tcPr>
          <w:p w14:paraId="0BC5D78D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7C4377A0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35F1558F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August</w:t>
            </w:r>
          </w:p>
        </w:tc>
        <w:tc>
          <w:tcPr>
            <w:tcW w:w="4429" w:type="dxa"/>
            <w:shd w:val="clear" w:color="auto" w:fill="auto"/>
          </w:tcPr>
          <w:p w14:paraId="066C1A8E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65EDE95F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43511E40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September</w:t>
            </w:r>
          </w:p>
        </w:tc>
        <w:tc>
          <w:tcPr>
            <w:tcW w:w="4429" w:type="dxa"/>
            <w:shd w:val="clear" w:color="auto" w:fill="auto"/>
          </w:tcPr>
          <w:p w14:paraId="1A025119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51645BF4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731ED1AD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October</w:t>
            </w:r>
          </w:p>
        </w:tc>
        <w:tc>
          <w:tcPr>
            <w:tcW w:w="4429" w:type="dxa"/>
            <w:shd w:val="clear" w:color="auto" w:fill="auto"/>
          </w:tcPr>
          <w:p w14:paraId="005ED6D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7CC3489C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122890C9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November</w:t>
            </w:r>
          </w:p>
        </w:tc>
        <w:tc>
          <w:tcPr>
            <w:tcW w:w="4429" w:type="dxa"/>
            <w:shd w:val="clear" w:color="auto" w:fill="auto"/>
          </w:tcPr>
          <w:p w14:paraId="39473B86" w14:textId="77777777" w:rsidR="007B672D" w:rsidRPr="00333313" w:rsidRDefault="007B672D" w:rsidP="007471CF">
            <w:pPr>
              <w:tabs>
                <w:tab w:val="left" w:pos="4201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1F846E93" w14:textId="77777777" w:rsidTr="007471CF">
        <w:trPr>
          <w:trHeight w:hRule="exact" w:val="299"/>
        </w:trPr>
        <w:tc>
          <w:tcPr>
            <w:tcW w:w="4604" w:type="dxa"/>
            <w:shd w:val="clear" w:color="auto" w:fill="auto"/>
          </w:tcPr>
          <w:p w14:paraId="6AC58D11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December</w:t>
            </w:r>
          </w:p>
        </w:tc>
        <w:tc>
          <w:tcPr>
            <w:tcW w:w="4429" w:type="dxa"/>
            <w:shd w:val="clear" w:color="auto" w:fill="auto"/>
          </w:tcPr>
          <w:p w14:paraId="37C1C3E1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692BD18" w14:textId="77777777" w:rsidR="007B672D" w:rsidRPr="00333313" w:rsidRDefault="007B672D" w:rsidP="007B672D">
      <w:pPr>
        <w:pStyle w:val="Heading2"/>
        <w:spacing w:before="120"/>
        <w:ind w:left="0"/>
        <w:jc w:val="left"/>
        <w:rPr>
          <w:b/>
          <w:sz w:val="24"/>
          <w:szCs w:val="24"/>
          <w:lang w:val="en-GB"/>
        </w:rPr>
      </w:pPr>
      <w:r w:rsidRPr="00333313">
        <w:rPr>
          <w:b/>
          <w:sz w:val="24"/>
          <w:szCs w:val="24"/>
          <w:lang w:val="en-GB"/>
        </w:rPr>
        <w:t>Relationship with implementer (see the table below)</w:t>
      </w:r>
    </w:p>
    <w:tbl>
      <w:tblPr>
        <w:tblW w:w="9033" w:type="dxa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5"/>
        <w:gridCol w:w="3943"/>
        <w:gridCol w:w="2410"/>
        <w:gridCol w:w="1815"/>
      </w:tblGrid>
      <w:tr w:rsidR="007B672D" w:rsidRPr="00333313" w14:paraId="10198B35" w14:textId="77777777" w:rsidTr="007471CF">
        <w:trPr>
          <w:trHeight w:val="906"/>
        </w:trPr>
        <w:tc>
          <w:tcPr>
            <w:tcW w:w="865" w:type="dxa"/>
            <w:shd w:val="clear" w:color="auto" w:fill="auto"/>
          </w:tcPr>
          <w:p w14:paraId="366D0455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Years</w:t>
            </w:r>
          </w:p>
        </w:tc>
        <w:tc>
          <w:tcPr>
            <w:tcW w:w="3943" w:type="dxa"/>
            <w:shd w:val="clear" w:color="auto" w:fill="auto"/>
          </w:tcPr>
          <w:p w14:paraId="0F4BF6B7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Are you an implementer with AgResults?Yes=1, no=0</w:t>
            </w:r>
          </w:p>
        </w:tc>
        <w:tc>
          <w:tcPr>
            <w:tcW w:w="2410" w:type="dxa"/>
            <w:shd w:val="clear" w:color="auto" w:fill="auto"/>
          </w:tcPr>
          <w:p w14:paraId="7044890B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Are you working with an implementer (yes or no)</w:t>
            </w:r>
          </w:p>
        </w:tc>
        <w:tc>
          <w:tcPr>
            <w:tcW w:w="1815" w:type="dxa"/>
            <w:shd w:val="clear" w:color="auto" w:fill="auto"/>
          </w:tcPr>
          <w:p w14:paraId="104A5E8A" w14:textId="77777777" w:rsidR="007B672D" w:rsidRPr="00333313" w:rsidRDefault="007B672D" w:rsidP="00BB76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33313">
              <w:rPr>
                <w:rFonts w:ascii="Times New Roman" w:hAnsi="Times New Roman"/>
                <w:b/>
                <w:sz w:val="24"/>
                <w:szCs w:val="24"/>
              </w:rPr>
              <w:t>If yes, Name of implementer</w:t>
            </w:r>
          </w:p>
        </w:tc>
      </w:tr>
      <w:tr w:rsidR="007B672D" w:rsidRPr="00333313" w14:paraId="5FC99BEF" w14:textId="77777777" w:rsidTr="007471CF">
        <w:trPr>
          <w:trHeight w:hRule="exact" w:val="328"/>
        </w:trPr>
        <w:tc>
          <w:tcPr>
            <w:tcW w:w="865" w:type="dxa"/>
            <w:shd w:val="clear" w:color="auto" w:fill="auto"/>
          </w:tcPr>
          <w:p w14:paraId="3EFE3723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3943" w:type="dxa"/>
            <w:shd w:val="clear" w:color="auto" w:fill="auto"/>
          </w:tcPr>
          <w:p w14:paraId="39960D1C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4C81CB61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</w:tcPr>
          <w:p w14:paraId="2A642AC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1515AE1E" w14:textId="77777777" w:rsidTr="007471CF">
        <w:trPr>
          <w:trHeight w:hRule="exact" w:val="328"/>
        </w:trPr>
        <w:tc>
          <w:tcPr>
            <w:tcW w:w="865" w:type="dxa"/>
            <w:shd w:val="clear" w:color="auto" w:fill="auto"/>
          </w:tcPr>
          <w:p w14:paraId="54700DE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3943" w:type="dxa"/>
            <w:shd w:val="clear" w:color="auto" w:fill="auto"/>
          </w:tcPr>
          <w:p w14:paraId="69D1DD82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32BC3D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</w:tcPr>
          <w:p w14:paraId="310482AB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78EE3EEF" w14:textId="77777777" w:rsidTr="007471CF">
        <w:trPr>
          <w:trHeight w:hRule="exact" w:val="328"/>
        </w:trPr>
        <w:tc>
          <w:tcPr>
            <w:tcW w:w="865" w:type="dxa"/>
            <w:shd w:val="clear" w:color="auto" w:fill="auto"/>
          </w:tcPr>
          <w:p w14:paraId="7BC58020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3943" w:type="dxa"/>
            <w:shd w:val="clear" w:color="auto" w:fill="auto"/>
          </w:tcPr>
          <w:p w14:paraId="62D1338C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0EB37FAB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</w:tcPr>
          <w:p w14:paraId="173575A0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29D72B2E" w14:textId="77777777" w:rsidTr="007471CF">
        <w:trPr>
          <w:trHeight w:hRule="exact" w:val="328"/>
        </w:trPr>
        <w:tc>
          <w:tcPr>
            <w:tcW w:w="865" w:type="dxa"/>
            <w:shd w:val="clear" w:color="auto" w:fill="auto"/>
          </w:tcPr>
          <w:p w14:paraId="66F13F6C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3943" w:type="dxa"/>
            <w:shd w:val="clear" w:color="auto" w:fill="auto"/>
          </w:tcPr>
          <w:p w14:paraId="501B01F4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3726C0D0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</w:tcPr>
          <w:p w14:paraId="64BFB6DD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672D" w:rsidRPr="00333313" w14:paraId="1C351CDA" w14:textId="77777777" w:rsidTr="007471CF">
        <w:trPr>
          <w:trHeight w:hRule="exact" w:val="328"/>
        </w:trPr>
        <w:tc>
          <w:tcPr>
            <w:tcW w:w="865" w:type="dxa"/>
            <w:shd w:val="clear" w:color="auto" w:fill="auto"/>
          </w:tcPr>
          <w:p w14:paraId="3EA056F5" w14:textId="77777777" w:rsidR="007B672D" w:rsidRPr="00333313" w:rsidRDefault="007B672D" w:rsidP="00BB76EF">
            <w:pPr>
              <w:ind w:left="142" w:hanging="142"/>
              <w:rPr>
                <w:rFonts w:ascii="Times New Roman" w:hAnsi="Times New Roman"/>
                <w:sz w:val="24"/>
                <w:szCs w:val="24"/>
              </w:rPr>
            </w:pPr>
            <w:r w:rsidRPr="00333313">
              <w:rPr>
                <w:rFonts w:ascii="Times New Roman" w:hAnsi="Times New Roman"/>
                <w:sz w:val="24"/>
                <w:szCs w:val="24"/>
              </w:rPr>
              <w:t>2012</w:t>
            </w:r>
          </w:p>
          <w:p w14:paraId="2834C747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43" w:type="dxa"/>
            <w:shd w:val="clear" w:color="auto" w:fill="auto"/>
          </w:tcPr>
          <w:p w14:paraId="0BCDB335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14:paraId="6D60A582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</w:tcPr>
          <w:p w14:paraId="2FBA6157" w14:textId="77777777" w:rsidR="007B672D" w:rsidRPr="00333313" w:rsidRDefault="007B672D" w:rsidP="00BB76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CA08D4B" w14:textId="77777777" w:rsidR="007B672D" w:rsidRPr="00294073" w:rsidRDefault="007B672D" w:rsidP="007B672D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14:paraId="765955A0" w14:textId="77777777" w:rsidR="007B672D" w:rsidRPr="00294073" w:rsidRDefault="007B672D" w:rsidP="007B672D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5C36E418" w14:textId="77777777" w:rsidR="007B672D" w:rsidRPr="00294073" w:rsidRDefault="007B672D" w:rsidP="007B672D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40D9480E" w14:textId="77777777" w:rsidR="007B672D" w:rsidRPr="00294073" w:rsidRDefault="007B672D" w:rsidP="007B672D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6AAE2B08" w14:textId="77777777" w:rsidR="003D1561" w:rsidRPr="00294073" w:rsidRDefault="003D1561">
      <w:pPr>
        <w:rPr>
          <w:rFonts w:ascii="Times New Roman" w:hAnsi="Times New Roman"/>
          <w:sz w:val="20"/>
          <w:szCs w:val="20"/>
        </w:rPr>
      </w:pPr>
    </w:p>
    <w:sectPr w:rsidR="003D1561" w:rsidRPr="00294073" w:rsidSect="007D60FC">
      <w:headerReference w:type="default" r:id="rId8"/>
      <w:footerReference w:type="default" r:id="rId9"/>
      <w:pgSz w:w="12240" w:h="15840"/>
      <w:pgMar w:top="1440" w:right="1440" w:bottom="1440" w:left="1440" w:header="720" w:footer="22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B2611F" w14:textId="77777777" w:rsidR="00264BBE" w:rsidRDefault="00264BBE" w:rsidP="007D60FC">
      <w:pPr>
        <w:spacing w:after="0" w:line="240" w:lineRule="auto"/>
      </w:pPr>
      <w:r>
        <w:separator/>
      </w:r>
    </w:p>
  </w:endnote>
  <w:endnote w:type="continuationSeparator" w:id="0">
    <w:p w14:paraId="415A84C8" w14:textId="77777777" w:rsidR="00264BBE" w:rsidRDefault="00264BBE" w:rsidP="007D6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7F7F4F" w14:textId="323AF3F6" w:rsidR="007D60FC" w:rsidRDefault="007D60F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7104B">
      <w:rPr>
        <w:noProof/>
      </w:rPr>
      <w:t>1</w:t>
    </w:r>
    <w:r>
      <w:fldChar w:fldCharType="end"/>
    </w:r>
  </w:p>
  <w:p w14:paraId="6643ECB6" w14:textId="77777777" w:rsidR="007D60FC" w:rsidRDefault="007D6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87F77A" w14:textId="77777777" w:rsidR="00264BBE" w:rsidRDefault="00264BBE" w:rsidP="007D60FC">
      <w:pPr>
        <w:spacing w:after="0" w:line="240" w:lineRule="auto"/>
      </w:pPr>
      <w:r>
        <w:separator/>
      </w:r>
    </w:p>
  </w:footnote>
  <w:footnote w:type="continuationSeparator" w:id="0">
    <w:p w14:paraId="2FA064FC" w14:textId="77777777" w:rsidR="00264BBE" w:rsidRDefault="00264BBE" w:rsidP="007D6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A07EA" w14:textId="0CDA5AB4" w:rsidR="00617D0A" w:rsidRPr="00617D0A" w:rsidRDefault="00617D0A" w:rsidP="00617D0A">
    <w:pPr>
      <w:pStyle w:val="Header"/>
      <w:ind w:firstLine="2880"/>
      <w:rPr>
        <w:b/>
        <w:sz w:val="44"/>
        <w:szCs w:val="4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562625"/>
    <w:multiLevelType w:val="hybridMultilevel"/>
    <w:tmpl w:val="0198A44A"/>
    <w:lvl w:ilvl="0" w:tplc="9F061E3A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615D6"/>
    <w:multiLevelType w:val="hybridMultilevel"/>
    <w:tmpl w:val="FE640B58"/>
    <w:lvl w:ilvl="0" w:tplc="33D256D8">
      <w:start w:val="1"/>
      <w:numFmt w:val="decimal"/>
      <w:pStyle w:val="NoSpacing1"/>
      <w:lvlText w:val="%1."/>
      <w:lvlJc w:val="left"/>
      <w:pPr>
        <w:ind w:left="659" w:hanging="360"/>
      </w:pPr>
      <w:rPr>
        <w:rFonts w:hint="default"/>
        <w:vanish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65CAD"/>
    <w:multiLevelType w:val="multilevel"/>
    <w:tmpl w:val="25B28974"/>
    <w:lvl w:ilvl="0">
      <w:start w:val="1"/>
      <w:numFmt w:val="decimal"/>
      <w:pStyle w:val="Heading1"/>
      <w:lvlText w:val="%1."/>
      <w:lvlJc w:val="left"/>
      <w:pPr>
        <w:ind w:left="1620" w:hanging="360"/>
      </w:pPr>
      <w:rPr>
        <w:rFonts w:hint="default"/>
        <w:b w:val="0"/>
      </w:rPr>
    </w:lvl>
    <w:lvl w:ilvl="1">
      <w:start w:val="1"/>
      <w:numFmt w:val="decimal"/>
      <w:pStyle w:val="Heading2"/>
      <w:lvlText w:val="%2."/>
      <w:lvlJc w:val="left"/>
      <w:pPr>
        <w:ind w:left="716" w:hanging="432"/>
      </w:pPr>
      <w:rPr>
        <w:rFonts w:ascii="Times New Roman" w:eastAsia="Times New Roman" w:hAnsi="Times New Roman" w:cs="Times New Roman"/>
        <w:b w:val="0"/>
        <w:i w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7CA79CB"/>
    <w:multiLevelType w:val="hybridMultilevel"/>
    <w:tmpl w:val="79C63A08"/>
    <w:lvl w:ilvl="0" w:tplc="9D62430C">
      <w:numFmt w:val="bullet"/>
      <w:lvlText w:val="-"/>
      <w:lvlJc w:val="left"/>
      <w:pPr>
        <w:ind w:left="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" w15:restartNumberingAfterBreak="0">
    <w:nsid w:val="743C6D8C"/>
    <w:multiLevelType w:val="hybridMultilevel"/>
    <w:tmpl w:val="87068E64"/>
    <w:lvl w:ilvl="0" w:tplc="57EED022">
      <w:start w:val="1"/>
      <w:numFmt w:val="upperLetter"/>
      <w:lvlText w:val="%1."/>
      <w:lvlJc w:val="left"/>
      <w:pPr>
        <w:ind w:left="825" w:hanging="360"/>
      </w:pPr>
      <w:rPr>
        <w:rFonts w:hint="default"/>
      </w:rPr>
    </w:lvl>
    <w:lvl w:ilvl="1" w:tplc="1D8250F6" w:tentative="1">
      <w:start w:val="1"/>
      <w:numFmt w:val="lowerLetter"/>
      <w:lvlText w:val="%2."/>
      <w:lvlJc w:val="left"/>
      <w:pPr>
        <w:ind w:left="1545" w:hanging="360"/>
      </w:pPr>
    </w:lvl>
    <w:lvl w:ilvl="2" w:tplc="8118FC3A" w:tentative="1">
      <w:start w:val="1"/>
      <w:numFmt w:val="lowerRoman"/>
      <w:lvlText w:val="%3."/>
      <w:lvlJc w:val="right"/>
      <w:pPr>
        <w:ind w:left="2265" w:hanging="180"/>
      </w:pPr>
    </w:lvl>
    <w:lvl w:ilvl="3" w:tplc="012EC290" w:tentative="1">
      <w:start w:val="1"/>
      <w:numFmt w:val="decimal"/>
      <w:lvlText w:val="%4."/>
      <w:lvlJc w:val="left"/>
      <w:pPr>
        <w:ind w:left="2985" w:hanging="360"/>
      </w:pPr>
    </w:lvl>
    <w:lvl w:ilvl="4" w:tplc="C238846A" w:tentative="1">
      <w:start w:val="1"/>
      <w:numFmt w:val="lowerLetter"/>
      <w:lvlText w:val="%5."/>
      <w:lvlJc w:val="left"/>
      <w:pPr>
        <w:ind w:left="3705" w:hanging="360"/>
      </w:pPr>
    </w:lvl>
    <w:lvl w:ilvl="5" w:tplc="5E066426" w:tentative="1">
      <w:start w:val="1"/>
      <w:numFmt w:val="lowerRoman"/>
      <w:lvlText w:val="%6."/>
      <w:lvlJc w:val="right"/>
      <w:pPr>
        <w:ind w:left="4425" w:hanging="180"/>
      </w:pPr>
    </w:lvl>
    <w:lvl w:ilvl="6" w:tplc="88E8B428" w:tentative="1">
      <w:start w:val="1"/>
      <w:numFmt w:val="decimal"/>
      <w:lvlText w:val="%7."/>
      <w:lvlJc w:val="left"/>
      <w:pPr>
        <w:ind w:left="5145" w:hanging="360"/>
      </w:pPr>
    </w:lvl>
    <w:lvl w:ilvl="7" w:tplc="DADE0D04" w:tentative="1">
      <w:start w:val="1"/>
      <w:numFmt w:val="lowerLetter"/>
      <w:lvlText w:val="%8."/>
      <w:lvlJc w:val="left"/>
      <w:pPr>
        <w:ind w:left="5865" w:hanging="360"/>
      </w:pPr>
    </w:lvl>
    <w:lvl w:ilvl="8" w:tplc="BEF0AA34" w:tentative="1">
      <w:start w:val="1"/>
      <w:numFmt w:val="lowerRoman"/>
      <w:lvlText w:val="%9."/>
      <w:lvlJc w:val="right"/>
      <w:pPr>
        <w:ind w:left="6585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0"/>
  </w:num>
  <w:num w:numId="11">
    <w:abstractNumId w:val="2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2"/>
  </w:num>
  <w:num w:numId="14">
    <w:abstractNumId w:val="2"/>
  </w:num>
  <w:num w:numId="15">
    <w:abstractNumId w:val="2"/>
    <w:lvlOverride w:ilvl="0">
      <w:startOverride w:val="8"/>
    </w:lvlOverride>
    <w:lvlOverride w:ilvl="1">
      <w:startOverride w:val="2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561"/>
    <w:rsid w:val="00002B38"/>
    <w:rsid w:val="00004CD8"/>
    <w:rsid w:val="00007064"/>
    <w:rsid w:val="00014399"/>
    <w:rsid w:val="00045E0E"/>
    <w:rsid w:val="0004635B"/>
    <w:rsid w:val="00086B51"/>
    <w:rsid w:val="00087E50"/>
    <w:rsid w:val="000E4455"/>
    <w:rsid w:val="000E79E1"/>
    <w:rsid w:val="000F75E8"/>
    <w:rsid w:val="00163C00"/>
    <w:rsid w:val="001C7A3C"/>
    <w:rsid w:val="00230AF7"/>
    <w:rsid w:val="00251865"/>
    <w:rsid w:val="00264BBE"/>
    <w:rsid w:val="00270610"/>
    <w:rsid w:val="00294073"/>
    <w:rsid w:val="002B6242"/>
    <w:rsid w:val="00305EAF"/>
    <w:rsid w:val="003070CD"/>
    <w:rsid w:val="00307DBE"/>
    <w:rsid w:val="00333313"/>
    <w:rsid w:val="00345C20"/>
    <w:rsid w:val="003B778B"/>
    <w:rsid w:val="003B7FAA"/>
    <w:rsid w:val="003D1561"/>
    <w:rsid w:val="003E0B11"/>
    <w:rsid w:val="0040588F"/>
    <w:rsid w:val="004B6500"/>
    <w:rsid w:val="004D16DB"/>
    <w:rsid w:val="004E7435"/>
    <w:rsid w:val="004F3F03"/>
    <w:rsid w:val="00536BDB"/>
    <w:rsid w:val="0055551D"/>
    <w:rsid w:val="005736CD"/>
    <w:rsid w:val="005A0C67"/>
    <w:rsid w:val="005A0D4A"/>
    <w:rsid w:val="005B2485"/>
    <w:rsid w:val="005B7EB7"/>
    <w:rsid w:val="005E40F6"/>
    <w:rsid w:val="005F1EAE"/>
    <w:rsid w:val="00603875"/>
    <w:rsid w:val="00605C1F"/>
    <w:rsid w:val="0061156A"/>
    <w:rsid w:val="00617D0A"/>
    <w:rsid w:val="006568E3"/>
    <w:rsid w:val="00671668"/>
    <w:rsid w:val="006C024D"/>
    <w:rsid w:val="006C304A"/>
    <w:rsid w:val="007012A0"/>
    <w:rsid w:val="007471CF"/>
    <w:rsid w:val="0076021D"/>
    <w:rsid w:val="00763900"/>
    <w:rsid w:val="00771E86"/>
    <w:rsid w:val="00772749"/>
    <w:rsid w:val="00796AD8"/>
    <w:rsid w:val="00796C2B"/>
    <w:rsid w:val="007B672D"/>
    <w:rsid w:val="007D1D15"/>
    <w:rsid w:val="007D60FC"/>
    <w:rsid w:val="007E0B19"/>
    <w:rsid w:val="008577B7"/>
    <w:rsid w:val="00873AD3"/>
    <w:rsid w:val="008A4B78"/>
    <w:rsid w:val="008E3258"/>
    <w:rsid w:val="0091244D"/>
    <w:rsid w:val="00921482"/>
    <w:rsid w:val="009241BF"/>
    <w:rsid w:val="009300FD"/>
    <w:rsid w:val="0094246B"/>
    <w:rsid w:val="0097104B"/>
    <w:rsid w:val="00986A11"/>
    <w:rsid w:val="009D5029"/>
    <w:rsid w:val="009D7145"/>
    <w:rsid w:val="009F2EE7"/>
    <w:rsid w:val="00A01F99"/>
    <w:rsid w:val="00A17895"/>
    <w:rsid w:val="00A25321"/>
    <w:rsid w:val="00A30573"/>
    <w:rsid w:val="00A35C47"/>
    <w:rsid w:val="00A4641B"/>
    <w:rsid w:val="00A512F3"/>
    <w:rsid w:val="00A70A80"/>
    <w:rsid w:val="00A747E0"/>
    <w:rsid w:val="00A74FA4"/>
    <w:rsid w:val="00A84D91"/>
    <w:rsid w:val="00AC669C"/>
    <w:rsid w:val="00AC7FC5"/>
    <w:rsid w:val="00AD330D"/>
    <w:rsid w:val="00B31299"/>
    <w:rsid w:val="00B324E9"/>
    <w:rsid w:val="00B72328"/>
    <w:rsid w:val="00BB76EF"/>
    <w:rsid w:val="00C376B1"/>
    <w:rsid w:val="00C4730D"/>
    <w:rsid w:val="00C5137E"/>
    <w:rsid w:val="00C546A6"/>
    <w:rsid w:val="00C56AFE"/>
    <w:rsid w:val="00C570A6"/>
    <w:rsid w:val="00C72633"/>
    <w:rsid w:val="00C872C6"/>
    <w:rsid w:val="00CB5403"/>
    <w:rsid w:val="00CC6681"/>
    <w:rsid w:val="00CC74C4"/>
    <w:rsid w:val="00CC7E53"/>
    <w:rsid w:val="00D37D70"/>
    <w:rsid w:val="00D44089"/>
    <w:rsid w:val="00D65499"/>
    <w:rsid w:val="00D77EDD"/>
    <w:rsid w:val="00DA18A5"/>
    <w:rsid w:val="00DE3B1D"/>
    <w:rsid w:val="00E20A91"/>
    <w:rsid w:val="00E32079"/>
    <w:rsid w:val="00E6535E"/>
    <w:rsid w:val="00F3053E"/>
    <w:rsid w:val="00F575CF"/>
    <w:rsid w:val="00FB0520"/>
    <w:rsid w:val="00FF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77849F"/>
  <w15:docId w15:val="{00891B57-C01A-459F-A767-7551BF52C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56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536BDB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="Times New Roman" w:hAnsi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536BDB"/>
    <w:pPr>
      <w:numPr>
        <w:ilvl w:val="1"/>
      </w:numPr>
      <w:spacing w:before="60"/>
      <w:jc w:val="both"/>
      <w:outlineLvl w:val="1"/>
    </w:pPr>
    <w:rPr>
      <w:b w:val="0"/>
      <w:sz w:val="20"/>
    </w:rPr>
  </w:style>
  <w:style w:type="paragraph" w:styleId="Heading3">
    <w:name w:val="heading 3"/>
    <w:basedOn w:val="Heading2"/>
    <w:next w:val="Normal"/>
    <w:link w:val="Heading3Char"/>
    <w:qFormat/>
    <w:rsid w:val="00536BDB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56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link w:val="Heading1"/>
    <w:rsid w:val="00536BDB"/>
    <w:rPr>
      <w:rFonts w:ascii="Times New Roman" w:eastAsia="Times New Roman" w:hAnsi="Times New Roman"/>
      <w:b/>
      <w:sz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536BDB"/>
    <w:rPr>
      <w:rFonts w:ascii="Times New Roman" w:eastAsia="Times New Roman" w:hAnsi="Times New Roman"/>
      <w:lang w:val="en-US" w:eastAsia="en-US"/>
    </w:rPr>
  </w:style>
  <w:style w:type="character" w:customStyle="1" w:styleId="Heading3Char">
    <w:name w:val="Heading 3 Char"/>
    <w:link w:val="Heading3"/>
    <w:rsid w:val="00536BDB"/>
    <w:rPr>
      <w:rFonts w:ascii="Times New Roman" w:eastAsia="Times New Roman" w:hAnsi="Times New Roman" w:cs="Times New Roman"/>
      <w:sz w:val="20"/>
      <w:szCs w:val="20"/>
    </w:rPr>
  </w:style>
  <w:style w:type="paragraph" w:customStyle="1" w:styleId="NoSpacing1">
    <w:name w:val="No Spacing1"/>
    <w:basedOn w:val="Normal"/>
    <w:link w:val="NoSpacingChar"/>
    <w:qFormat/>
    <w:rsid w:val="00536BDB"/>
    <w:pPr>
      <w:numPr>
        <w:numId w:val="2"/>
      </w:numPr>
      <w:tabs>
        <w:tab w:val="left" w:pos="720"/>
        <w:tab w:val="left" w:pos="1440"/>
        <w:tab w:val="left" w:pos="2160"/>
        <w:tab w:val="left" w:pos="2880"/>
        <w:tab w:val="left" w:pos="3600"/>
        <w:tab w:val="center" w:pos="4320"/>
        <w:tab w:val="left" w:pos="5040"/>
        <w:tab w:val="left" w:pos="5760"/>
        <w:tab w:val="left" w:pos="6480"/>
        <w:tab w:val="left" w:pos="7335"/>
      </w:tabs>
      <w:spacing w:after="40" w:line="240" w:lineRule="auto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NoSpacingChar">
    <w:name w:val="No Spacing Char"/>
    <w:link w:val="NoSpacing1"/>
    <w:rsid w:val="00536BDB"/>
    <w:rPr>
      <w:rFonts w:ascii="Times New Roman" w:eastAsia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rsid w:val="00536BDB"/>
    <w:pPr>
      <w:tabs>
        <w:tab w:val="left" w:pos="720"/>
        <w:tab w:val="left" w:pos="1440"/>
        <w:tab w:val="left" w:pos="2160"/>
        <w:tab w:val="left" w:pos="2880"/>
        <w:tab w:val="left" w:pos="3600"/>
        <w:tab w:val="center" w:pos="4320"/>
        <w:tab w:val="left" w:pos="5040"/>
        <w:tab w:val="left" w:pos="5760"/>
        <w:tab w:val="left" w:pos="6480"/>
        <w:tab w:val="left" w:pos="7335"/>
      </w:tabs>
      <w:spacing w:after="120" w:line="240" w:lineRule="auto"/>
      <w:ind w:left="360"/>
    </w:pPr>
    <w:rPr>
      <w:rFonts w:ascii="Times New Roman" w:eastAsia="Times New Roman" w:hAnsi="Times New Roman"/>
      <w:sz w:val="20"/>
      <w:szCs w:val="20"/>
    </w:rPr>
  </w:style>
  <w:style w:type="character" w:customStyle="1" w:styleId="BodyTextIndentChar">
    <w:name w:val="Body Text Indent Char"/>
    <w:link w:val="BodyTextIndent"/>
    <w:uiPriority w:val="99"/>
    <w:rsid w:val="00536BDB"/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rsid w:val="00536BD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Default">
    <w:name w:val="Default"/>
    <w:uiPriority w:val="99"/>
    <w:rsid w:val="00536BDB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sv-SE"/>
    </w:rPr>
  </w:style>
  <w:style w:type="character" w:styleId="Hyperlink">
    <w:name w:val="Hyperlink"/>
    <w:uiPriority w:val="99"/>
    <w:unhideWhenUsed/>
    <w:rsid w:val="0061156A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5B7EB7"/>
    <w:pPr>
      <w:ind w:left="720"/>
    </w:pPr>
    <w:rPr>
      <w:rFonts w:cs="Calibri"/>
    </w:rPr>
  </w:style>
  <w:style w:type="paragraph" w:styleId="NoSpacing">
    <w:name w:val="No Spacing"/>
    <w:basedOn w:val="Normal"/>
    <w:qFormat/>
    <w:rsid w:val="005B7EB7"/>
    <w:pPr>
      <w:tabs>
        <w:tab w:val="left" w:pos="720"/>
        <w:tab w:val="left" w:pos="1440"/>
        <w:tab w:val="left" w:pos="2160"/>
        <w:tab w:val="left" w:pos="2880"/>
        <w:tab w:val="left" w:pos="3600"/>
        <w:tab w:val="center" w:pos="4320"/>
        <w:tab w:val="left" w:pos="5040"/>
        <w:tab w:val="left" w:pos="5760"/>
        <w:tab w:val="left" w:pos="6480"/>
        <w:tab w:val="left" w:pos="7335"/>
      </w:tabs>
      <w:spacing w:after="40" w:line="240" w:lineRule="auto"/>
      <w:ind w:left="659" w:hanging="360"/>
    </w:pPr>
    <w:rPr>
      <w:rFonts w:ascii="Times New Roman" w:eastAsia="Times New Roman" w:hAnsi="Times New Roman"/>
      <w:sz w:val="20"/>
      <w:szCs w:val="20"/>
      <w:lang w:eastAsia="x-none"/>
    </w:rPr>
  </w:style>
  <w:style w:type="table" w:customStyle="1" w:styleId="PlainTable41">
    <w:name w:val="Plain Table 41"/>
    <w:basedOn w:val="TableNormal"/>
    <w:uiPriority w:val="44"/>
    <w:rsid w:val="005F1EAE"/>
    <w:rPr>
      <w:sz w:val="22"/>
      <w:szCs w:val="22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7D60FC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7D60FC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7D60FC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7D60FC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D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D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20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A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A129D0-5B3C-447E-8BB2-6B3A060DC8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17</Words>
  <Characters>864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A</Company>
  <LinksUpToDate>false</LinksUpToDate>
  <CharactersWithSpaces>10146</CharactersWithSpaces>
  <SharedDoc>false</SharedDoc>
  <HLinks>
    <vt:vector size="18" baseType="variant">
      <vt:variant>
        <vt:i4>5505052</vt:i4>
      </vt:variant>
      <vt:variant>
        <vt:i4>6</vt:i4>
      </vt:variant>
      <vt:variant>
        <vt:i4>0</vt:i4>
      </vt:variant>
      <vt:variant>
        <vt:i4>5</vt:i4>
      </vt:variant>
      <vt:variant>
        <vt:lpwstr>mailto:irb@purdue.edu</vt:lpwstr>
      </vt:variant>
      <vt:variant>
        <vt:lpwstr/>
      </vt:variant>
      <vt:variant>
        <vt:i4>3407928</vt:i4>
      </vt:variant>
      <vt:variant>
        <vt:i4>3</vt:i4>
      </vt:variant>
      <vt:variant>
        <vt:i4>0</vt:i4>
      </vt:variant>
      <vt:variant>
        <vt:i4>5</vt:i4>
      </vt:variant>
      <vt:variant>
        <vt:lpwstr>mailto:Tel: 08039784465 (T.Abdoulaye@cgiar.org)</vt:lpwstr>
      </vt:variant>
      <vt:variant>
        <vt:lpwstr/>
      </vt:variant>
      <vt:variant>
        <vt:i4>4653084</vt:i4>
      </vt:variant>
      <vt:variant>
        <vt:i4>0</vt:i4>
      </vt:variant>
      <vt:variant>
        <vt:i4>0</vt:i4>
      </vt:variant>
      <vt:variant>
        <vt:i4>5</vt:i4>
      </vt:variant>
      <vt:variant>
        <vt:lpwstr>mailto:nwidmar@purdue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an Fulton</dc:creator>
  <cp:lastModifiedBy>Widmar, Nicole J Olynk</cp:lastModifiedBy>
  <cp:revision>3</cp:revision>
  <cp:lastPrinted>2016-08-20T19:27:00Z</cp:lastPrinted>
  <dcterms:created xsi:type="dcterms:W3CDTF">2019-04-10T10:04:00Z</dcterms:created>
  <dcterms:modified xsi:type="dcterms:W3CDTF">2019-04-10T10:04:00Z</dcterms:modified>
</cp:coreProperties>
</file>